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AA2929" w14:textId="37C6A46C" w:rsidR="00F43F11" w:rsidRPr="001703C3" w:rsidRDefault="001703C3" w:rsidP="00F43F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703C3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9EA085" wp14:editId="77B6298D">
                <wp:simplePos x="0" y="0"/>
                <wp:positionH relativeFrom="margin">
                  <wp:posOffset>232410</wp:posOffset>
                </wp:positionH>
                <wp:positionV relativeFrom="paragraph">
                  <wp:posOffset>-129540</wp:posOffset>
                </wp:positionV>
                <wp:extent cx="7802880" cy="693420"/>
                <wp:effectExtent l="95250" t="38100" r="64770" b="106680"/>
                <wp:wrapNone/>
                <wp:docPr id="94802866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2880" cy="693420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</a:ln>
                        <a:effectLst>
                          <a:outerShdw blurRad="50800" dist="38100" dir="8100000" algn="tr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ACB23B" w14:textId="137FC4C3" w:rsidR="001703C3" w:rsidRPr="001703C3" w:rsidRDefault="001703C3" w:rsidP="001703C3">
                            <w:pPr>
                              <w:jc w:val="center"/>
                              <w:rPr>
                                <w:rFonts w:asciiTheme="majorBidi" w:hAnsiTheme="majorBidi" w:cstheme="majorBidi" w:hint="eastAsia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  <w:lang w:eastAsia="ko-KR"/>
                              </w:rPr>
                            </w:pPr>
                            <w:r w:rsidRPr="001703C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Supplementary Material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A9EA085" id="Rectangle: Rounded Corners 1" o:spid="_x0000_s1026" style="position:absolute;margin-left:18.3pt;margin-top:-10.2pt;width:614.4pt;height:54.6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" fillcolor="#deeaf6 [664]" strokecolor="#deeaf6 [664]" strokeweight="1pt">
                <v:stroke joinstyle="miter"/>
                <v:shadow on="t" color="black" opacity="26214f" origin=".5,-.5" offset="-.74836mm,.74836mm"/>
                <v:textbox>
                  <w:txbxContent>
                    <w:p w14:paraId="35ACB23B" w14:textId="137FC4C3" w:rsidR="001703C3" w:rsidRPr="001703C3" w:rsidRDefault="001703C3" w:rsidP="001703C3">
                      <w:pPr>
                        <w:jc w:val="center"/>
                        <w:rPr>
                          <w:rFonts w:asciiTheme="majorBidi" w:hAnsiTheme="majorBidi" w:cstheme="majorBidi" w:hint="eastAsia"/>
                          <w:b/>
                          <w:bCs/>
                          <w:color w:val="000000" w:themeColor="text1"/>
                          <w:sz w:val="32"/>
                          <w:szCs w:val="32"/>
                          <w:lang w:eastAsia="ko-KR"/>
                        </w:rPr>
                      </w:pPr>
                      <w:r w:rsidRPr="001703C3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>Supplementary Material 1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3F117C2" w14:textId="77777777" w:rsidR="00C84AA2" w:rsidRPr="001703C3" w:rsidRDefault="00C84AA2" w:rsidP="00F43F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56794A5" w14:textId="77777777" w:rsidR="00C84AA2" w:rsidRPr="001703C3" w:rsidRDefault="00C84AA2" w:rsidP="00F43F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D9F2C4F" w14:textId="77777777" w:rsidR="00C84AA2" w:rsidRPr="001703C3" w:rsidRDefault="00C84AA2" w:rsidP="00F43F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B3847A3" w14:textId="77777777" w:rsidR="00C84AA2" w:rsidRPr="001703C3" w:rsidRDefault="00C84AA2" w:rsidP="00F43F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7FBAF01" w14:textId="77777777" w:rsidR="00F43F11" w:rsidRDefault="00F43F11" w:rsidP="00F43F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4750500" w14:textId="25E19876" w:rsidR="00B51B01" w:rsidRPr="00B51B01" w:rsidRDefault="00B51B01" w:rsidP="00B51B01">
      <w:pPr>
        <w:pStyle w:val="a3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B51B01">
        <w:rPr>
          <w:rFonts w:asciiTheme="majorBidi" w:hAnsiTheme="majorBidi" w:cstheme="majorBidi"/>
          <w:color w:val="0F0F0F"/>
        </w:rPr>
        <w:t>In the following cross-tabulations, cells representing true positives and true negatives are highlighted in light green.</w:t>
      </w:r>
    </w:p>
    <w:p w14:paraId="707892A5" w14:textId="77777777" w:rsidR="00B51B01" w:rsidRPr="001703C3" w:rsidRDefault="00B51B01" w:rsidP="00F43F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F43F11" w:rsidRPr="001703C3" w14:paraId="0DDFFA24" w14:textId="77777777" w:rsidTr="00F43F11">
        <w:trPr>
          <w:cantSplit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2D757396" w14:textId="415DB7C4" w:rsidR="00F43F11" w:rsidRPr="001703C3" w:rsidRDefault="00F43F11" w:rsidP="00F43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1. </w:t>
            </w:r>
            <w:r w:rsidR="00BA19EC"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Cross-tabulation of the relationship between tricuspid s-wave velocity and pulmonary hypertension</w:t>
            </w:r>
            <w:r w:rsidR="00FF0E0E"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</w:t>
            </w:r>
            <w:r w:rsidR="00BA19EC"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F43F11" w:rsidRPr="001703C3" w14:paraId="0F2B3F20" w14:textId="77777777" w:rsidTr="001703C3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7EE8626E" w14:textId="77777777" w:rsidR="00F43F11" w:rsidRPr="001703C3" w:rsidRDefault="00F43F11" w:rsidP="00F43F1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bottom"/>
          </w:tcPr>
          <w:p w14:paraId="341521A1" w14:textId="18A629B7" w:rsidR="00F43F11" w:rsidRPr="001703C3" w:rsidRDefault="00F43F11" w:rsidP="00F43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Tricuspid </w:t>
            </w:r>
            <w:proofErr w:type="spellStart"/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Sm</w:t>
            </w:r>
            <w:proofErr w:type="spellEnd"/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velocity </w:t>
            </w:r>
            <w:r w:rsid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(</w:t>
            </w:r>
            <w:r w:rsidR="001703C3"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centimeters/second</w:t>
            </w:r>
            <w:r w:rsid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29B7E725" w14:textId="77777777" w:rsidR="00F43F11" w:rsidRPr="001703C3" w:rsidRDefault="00F43F11" w:rsidP="00F43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F43F11" w:rsidRPr="001703C3" w14:paraId="4CE04E16" w14:textId="77777777" w:rsidTr="00F43F11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09216973" w14:textId="77777777" w:rsidR="00F43F11" w:rsidRPr="001703C3" w:rsidRDefault="00F43F11" w:rsidP="00F43F1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61D70471" w14:textId="63DD59F4" w:rsidR="00F43F11" w:rsidRPr="001703C3" w:rsidRDefault="00F43F11" w:rsidP="00F43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&lt;12 </w:t>
            </w:r>
            <w:r w:rsidR="00746118"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centimeters/second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10D24E93" w14:textId="3DA778BF" w:rsidR="00F43F11" w:rsidRPr="001703C3" w:rsidRDefault="00F43F11" w:rsidP="00F43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≥12</w:t>
            </w:r>
            <w:r w:rsidR="00746118"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centimeters/second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6F1D29FA" w14:textId="77777777" w:rsidR="00F43F11" w:rsidRPr="001703C3" w:rsidRDefault="00F43F11" w:rsidP="00F43F1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F43F11" w:rsidRPr="001703C3" w14:paraId="5937F50C" w14:textId="77777777" w:rsidTr="00FF0E0E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54207BFB" w14:textId="2360FE1C" w:rsidR="00F43F11" w:rsidRPr="001703C3" w:rsidRDefault="00F43F11" w:rsidP="001703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7D412BCA" w14:textId="6189706D" w:rsidR="00F43F11" w:rsidRPr="001703C3" w:rsidRDefault="00F43F11" w:rsidP="001703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4839DBE5" w14:textId="77777777" w:rsidR="00F43F11" w:rsidRPr="001703C3" w:rsidRDefault="00F43F11" w:rsidP="00F43F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6EB5AF3D" w14:textId="77777777" w:rsidR="00F43F11" w:rsidRPr="001703C3" w:rsidRDefault="00F43F11" w:rsidP="00F43F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B10A933" w14:textId="77777777" w:rsidR="00F43F11" w:rsidRPr="001703C3" w:rsidRDefault="00F43F11" w:rsidP="00F43F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F43F11" w:rsidRPr="001703C3" w14:paraId="49FBC107" w14:textId="77777777" w:rsidTr="00FF0E0E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52C0C04C" w14:textId="77777777" w:rsidR="00F43F11" w:rsidRPr="001703C3" w:rsidRDefault="00F43F11" w:rsidP="00F43F1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479E15E0" w14:textId="79A8F7A3" w:rsidR="00F43F11" w:rsidRPr="001703C3" w:rsidRDefault="00F43F11" w:rsidP="001703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16BA0C4B" w14:textId="77777777" w:rsidR="00F43F11" w:rsidRPr="001703C3" w:rsidRDefault="00F43F11" w:rsidP="00F43F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7A764B85" w14:textId="77777777" w:rsidR="00F43F11" w:rsidRPr="001703C3" w:rsidRDefault="00F43F11" w:rsidP="00F43F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73C28F3" w14:textId="77777777" w:rsidR="00F43F11" w:rsidRPr="001703C3" w:rsidRDefault="00F43F11" w:rsidP="00F43F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F43F11" w:rsidRPr="001703C3" w14:paraId="44A346A0" w14:textId="77777777" w:rsidTr="00F43F11">
        <w:trPr>
          <w:cantSplit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5A28FFB6" w14:textId="77777777" w:rsidR="00F43F11" w:rsidRPr="001703C3" w:rsidRDefault="00F43F11" w:rsidP="001703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71E6BE9C" w14:textId="77777777" w:rsidR="00F43F11" w:rsidRPr="001703C3" w:rsidRDefault="00F43F11" w:rsidP="00F43F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3C2B4A2D" w14:textId="77777777" w:rsidR="00F43F11" w:rsidRPr="001703C3" w:rsidRDefault="00F43F11" w:rsidP="00F43F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3C98294" w14:textId="77777777" w:rsidR="00F43F11" w:rsidRPr="001703C3" w:rsidRDefault="00F43F11" w:rsidP="00F43F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</w:tbl>
    <w:p w14:paraId="46D94051" w14:textId="77777777" w:rsidR="00F43F11" w:rsidRDefault="00F43F11" w:rsidP="00F43F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BAD98DE" w14:textId="77777777" w:rsidR="001703C3" w:rsidRDefault="001703C3" w:rsidP="00F43F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16B38FA" w14:textId="77777777" w:rsidR="001703C3" w:rsidRPr="001703C3" w:rsidRDefault="001703C3" w:rsidP="00F43F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BA19EC" w:rsidRPr="001703C3" w14:paraId="20542E37" w14:textId="77777777" w:rsidTr="00C47CB7">
        <w:trPr>
          <w:cantSplit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7524D033" w14:textId="0620077A" w:rsidR="00BA19EC" w:rsidRPr="001703C3" w:rsidRDefault="00BA19EC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2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right </w:t>
            </w:r>
            <w:r w:rsidR="00226F02"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ventricular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isovolumic relaxation time 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BA19EC" w:rsidRPr="001703C3" w14:paraId="22816744" w14:textId="77777777" w:rsidTr="001703C3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587DA6DB" w14:textId="77777777" w:rsidR="00BA19EC" w:rsidRPr="001703C3" w:rsidRDefault="00BA19EC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bottom"/>
          </w:tcPr>
          <w:p w14:paraId="67770635" w14:textId="137FC969" w:rsidR="00BA19EC" w:rsidRPr="001703C3" w:rsidRDefault="00E6525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R</w:t>
            </w:r>
            <w:r w:rsidR="00226F02"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ight ventricular isovolumic relaxation time</w:t>
            </w:r>
            <w:r w:rsid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(</w:t>
            </w:r>
            <w:r w:rsidR="001703C3"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milliseconds</w:t>
            </w:r>
            <w:r w:rsid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5C36199C" w14:textId="77777777" w:rsidR="00BA19EC" w:rsidRPr="001703C3" w:rsidRDefault="00BA19EC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BA19EC" w:rsidRPr="001703C3" w14:paraId="3A219EA0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59635D44" w14:textId="77777777" w:rsidR="00BA19EC" w:rsidRPr="001703C3" w:rsidRDefault="00BA19EC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53FDD112" w14:textId="6B35E496" w:rsidR="00BA19EC" w:rsidRPr="001703C3" w:rsidRDefault="00CE2708" w:rsidP="00226F02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≤</w:t>
            </w:r>
            <w:r w:rsidR="00226F02"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75</w:t>
            </w:r>
            <w:r w:rsidR="00746118"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milliseconds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4B4A716F" w14:textId="0D8F4FF9" w:rsidR="00BA19EC" w:rsidRPr="001703C3" w:rsidRDefault="00CE2708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&gt;</w:t>
            </w:r>
            <w:r w:rsidR="00226F02"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75</w:t>
            </w:r>
            <w:r w:rsidR="00746118"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milliseconds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01EE9D9F" w14:textId="77777777" w:rsidR="00BA19EC" w:rsidRPr="001703C3" w:rsidRDefault="00BA19EC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BA19EC" w:rsidRPr="001703C3" w14:paraId="6C74D1E1" w14:textId="77777777" w:rsidTr="000A6D07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36CF2D01" w14:textId="6018682A" w:rsidR="00BA19EC" w:rsidRPr="001703C3" w:rsidRDefault="00BA19EC" w:rsidP="001703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44FE57C7" w14:textId="6975A6B6" w:rsidR="00BA19EC" w:rsidRPr="001703C3" w:rsidRDefault="00BA19EC" w:rsidP="001703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6C7A5404" w14:textId="679EB4EE" w:rsidR="00BA19EC" w:rsidRPr="001703C3" w:rsidRDefault="00CE2708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BF61EC8" w14:textId="38B1B935" w:rsidR="00BA19EC" w:rsidRPr="001703C3" w:rsidRDefault="00CE2708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C07A5EA" w14:textId="29DE05CE" w:rsidR="00BA19EC" w:rsidRPr="001703C3" w:rsidRDefault="00CE2708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BA19EC" w:rsidRPr="001703C3" w14:paraId="6E72D369" w14:textId="77777777" w:rsidTr="000A6D07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58A496B4" w14:textId="77777777" w:rsidR="00BA19EC" w:rsidRPr="001703C3" w:rsidRDefault="00BA19EC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3D365BDF" w14:textId="77777777" w:rsidR="00BA19EC" w:rsidRPr="001703C3" w:rsidRDefault="00BA19EC" w:rsidP="001703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696F43BD" w14:textId="063670F4" w:rsidR="00BA19EC" w:rsidRPr="001703C3" w:rsidRDefault="00CE2708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6C869FAB" w14:textId="151B03B1" w:rsidR="00BA19EC" w:rsidRPr="001703C3" w:rsidRDefault="00CE2708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3A8668D" w14:textId="76E936BB" w:rsidR="00BA19EC" w:rsidRPr="001703C3" w:rsidRDefault="00CE2708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BA19EC" w:rsidRPr="001703C3" w14:paraId="59F89836" w14:textId="77777777" w:rsidTr="00C47CB7">
        <w:trPr>
          <w:cantSplit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46255915" w14:textId="16E340FA" w:rsidR="00BA19EC" w:rsidRPr="001703C3" w:rsidRDefault="00BA19EC" w:rsidP="001703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21D750E0" w14:textId="6CCABC96" w:rsidR="00BA19EC" w:rsidRPr="001703C3" w:rsidRDefault="00CE2708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5C465779" w14:textId="4869642F" w:rsidR="00BA19EC" w:rsidRPr="001703C3" w:rsidRDefault="00CE2708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1969C58" w14:textId="718A859E" w:rsidR="00BA19EC" w:rsidRPr="001703C3" w:rsidRDefault="00CE2708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</w:tbl>
    <w:p w14:paraId="02FD6770" w14:textId="77777777" w:rsidR="00B66EEE" w:rsidRPr="001703C3" w:rsidRDefault="00B66EEE">
      <w:pPr>
        <w:rPr>
          <w:sz w:val="24"/>
          <w:szCs w:val="24"/>
        </w:rPr>
      </w:pPr>
    </w:p>
    <w:p w14:paraId="7A1D47A2" w14:textId="77777777" w:rsidR="00FD66F6" w:rsidRPr="001703C3" w:rsidRDefault="00FD66F6">
      <w:pPr>
        <w:rPr>
          <w:sz w:val="24"/>
          <w:szCs w:val="24"/>
        </w:rPr>
      </w:pPr>
    </w:p>
    <w:p w14:paraId="5ECF8087" w14:textId="77777777" w:rsidR="001703C3" w:rsidRPr="001703C3" w:rsidRDefault="001703C3">
      <w:pPr>
        <w:rPr>
          <w:sz w:val="24"/>
          <w:szCs w:val="24"/>
        </w:rPr>
      </w:pPr>
    </w:p>
    <w:p w14:paraId="02964844" w14:textId="77777777" w:rsidR="001703C3" w:rsidRPr="001703C3" w:rsidRDefault="001703C3">
      <w:pPr>
        <w:rPr>
          <w:sz w:val="24"/>
          <w:szCs w:val="24"/>
        </w:rPr>
      </w:pPr>
    </w:p>
    <w:p w14:paraId="0DD89611" w14:textId="77777777" w:rsidR="001703C3" w:rsidRPr="001703C3" w:rsidRDefault="001703C3">
      <w:pPr>
        <w:rPr>
          <w:sz w:val="24"/>
          <w:szCs w:val="24"/>
        </w:rPr>
      </w:pPr>
    </w:p>
    <w:p w14:paraId="2D8F6E5A" w14:textId="77777777" w:rsidR="001703C3" w:rsidRPr="001703C3" w:rsidRDefault="001703C3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FD66F6" w:rsidRPr="001703C3" w14:paraId="71ED5794" w14:textId="77777777" w:rsidTr="00C47CB7">
        <w:trPr>
          <w:cantSplit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0B0C4CDC" w14:textId="364D969A" w:rsidR="00FD66F6" w:rsidRPr="001703C3" w:rsidRDefault="00FD66F6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3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Cross-tabulation of the relationship between right ventricular outflow tract acceleration time 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FD66F6" w:rsidRPr="001703C3" w14:paraId="3EC82E75" w14:textId="77777777" w:rsidTr="001703C3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3945C9CB" w14:textId="77777777" w:rsidR="00FD66F6" w:rsidRPr="001703C3" w:rsidRDefault="00FD66F6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bottom"/>
          </w:tcPr>
          <w:p w14:paraId="455B427E" w14:textId="77777777" w:rsidR="00FD66F6" w:rsidRPr="001703C3" w:rsidRDefault="00FD66F6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Right ventricular isovolumic relaxation time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5912BC21" w14:textId="77777777" w:rsidR="00FD66F6" w:rsidRPr="001703C3" w:rsidRDefault="00FD66F6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FD66F6" w:rsidRPr="001703C3" w14:paraId="5CD4A204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20AB0AA2" w14:textId="77777777" w:rsidR="00FD66F6" w:rsidRPr="001703C3" w:rsidRDefault="00FD66F6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5CC3B14E" w14:textId="37351E1A" w:rsidR="00FD66F6" w:rsidRPr="001703C3" w:rsidRDefault="00FD66F6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&lt; </w:t>
            </w:r>
            <w:proofErr w:type="gramStart"/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100  milliseconds</w:t>
            </w:r>
            <w:proofErr w:type="gramEnd"/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5A75EFFA" w14:textId="07797E1B" w:rsidR="00FD66F6" w:rsidRPr="001703C3" w:rsidRDefault="00FD66F6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≥ 100 milliseconds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79842036" w14:textId="77777777" w:rsidR="00FD66F6" w:rsidRPr="001703C3" w:rsidRDefault="00FD66F6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FD66F6" w:rsidRPr="001703C3" w14:paraId="01772ECF" w14:textId="77777777" w:rsidTr="00FF0E0E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64584A98" w14:textId="34EC1618" w:rsidR="00FD66F6" w:rsidRPr="001703C3" w:rsidRDefault="00FD66F6" w:rsidP="001703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2A328C93" w14:textId="184BF469" w:rsidR="00FD66F6" w:rsidRPr="001703C3" w:rsidRDefault="00FD66F6" w:rsidP="001703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7047B7B2" w14:textId="4E5C3028" w:rsidR="00FD66F6" w:rsidRPr="001703C3" w:rsidRDefault="00FF0E0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0A5F0EC5" w14:textId="5CA2719F" w:rsidR="00FD66F6" w:rsidRPr="001703C3" w:rsidRDefault="00FF0E0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BC64CA4" w14:textId="72FFFB60" w:rsidR="00FD66F6" w:rsidRPr="001703C3" w:rsidRDefault="00FF0E0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FD66F6" w:rsidRPr="001703C3" w14:paraId="001B9943" w14:textId="77777777" w:rsidTr="00FF0E0E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544B7F29" w14:textId="77777777" w:rsidR="00FD66F6" w:rsidRPr="001703C3" w:rsidRDefault="00FD66F6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6F5A1811" w14:textId="77777777" w:rsidR="00FD66F6" w:rsidRPr="001703C3" w:rsidRDefault="00FD66F6" w:rsidP="001703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6E5A371D" w14:textId="41B05CC0" w:rsidR="00FD66F6" w:rsidRPr="001703C3" w:rsidRDefault="00FF0E0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160145F4" w14:textId="64415367" w:rsidR="00FD66F6" w:rsidRPr="001703C3" w:rsidRDefault="00FF0E0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9E56334" w14:textId="102B2496" w:rsidR="00FD66F6" w:rsidRPr="001703C3" w:rsidRDefault="00FF0E0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FD66F6" w:rsidRPr="001703C3" w14:paraId="71062017" w14:textId="77777777" w:rsidTr="00C47CB7">
        <w:trPr>
          <w:cantSplit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3DD34AE0" w14:textId="77777777" w:rsidR="00FD66F6" w:rsidRPr="001703C3" w:rsidRDefault="00FD66F6" w:rsidP="001703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6DEC3B4E" w14:textId="135D04BA" w:rsidR="00FD66F6" w:rsidRPr="001703C3" w:rsidRDefault="00FF0E0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1AAC15F3" w14:textId="0AFFE963" w:rsidR="00FD66F6" w:rsidRPr="001703C3" w:rsidRDefault="00FF0E0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6D2D36F" w14:textId="17C9F0E1" w:rsidR="00FD66F6" w:rsidRPr="001703C3" w:rsidRDefault="00FF0E0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</w:tbl>
    <w:p w14:paraId="76328459" w14:textId="77777777" w:rsidR="00FD66F6" w:rsidRDefault="00FD66F6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E06A4B" w:rsidRPr="001703C3" w14:paraId="051A4913" w14:textId="77777777" w:rsidTr="00C47CB7">
        <w:trPr>
          <w:cantSplit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52C906E4" w14:textId="061E6039" w:rsidR="00E06A4B" w:rsidRPr="001703C3" w:rsidRDefault="00E06A4B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32176F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4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the presence of </w:t>
            </w:r>
            <w:r w:rsidR="0032176F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the 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mid-systolic notch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E06A4B" w:rsidRPr="001703C3" w14:paraId="45D604A2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5C721520" w14:textId="77777777" w:rsidR="00E06A4B" w:rsidRPr="001703C3" w:rsidRDefault="00E06A4B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bottom"/>
          </w:tcPr>
          <w:p w14:paraId="1FA14172" w14:textId="0A175065" w:rsidR="00E06A4B" w:rsidRPr="001703C3" w:rsidRDefault="0074350B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Mid-systolic notch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08587D92" w14:textId="77777777" w:rsidR="00E06A4B" w:rsidRPr="001703C3" w:rsidRDefault="00E06A4B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E06A4B" w:rsidRPr="001703C3" w14:paraId="5C4F6C51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3E7C9657" w14:textId="77777777" w:rsidR="00E06A4B" w:rsidRPr="001703C3" w:rsidRDefault="00E06A4B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4CA05921" w14:textId="60208507" w:rsidR="00E06A4B" w:rsidRPr="001703C3" w:rsidRDefault="0032176F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Absent 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3E881271" w14:textId="40EA0F1B" w:rsidR="00E06A4B" w:rsidRPr="001703C3" w:rsidRDefault="0032176F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Present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05384F86" w14:textId="77777777" w:rsidR="00E06A4B" w:rsidRPr="001703C3" w:rsidRDefault="00E06A4B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E06A4B" w:rsidRPr="001703C3" w14:paraId="70AE40C5" w14:textId="77777777" w:rsidTr="0032176F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6DFB58CF" w14:textId="77777777" w:rsidR="00E06A4B" w:rsidRPr="001703C3" w:rsidRDefault="00E06A4B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5E8AE0ED" w14:textId="77777777" w:rsidR="00E06A4B" w:rsidRPr="001703C3" w:rsidRDefault="00E06A4B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10E3DB50" w14:textId="499BBF68" w:rsidR="00E06A4B" w:rsidRPr="001703C3" w:rsidRDefault="0032176F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0613F2B" w14:textId="49420E90" w:rsidR="00E06A4B" w:rsidRPr="001703C3" w:rsidRDefault="0032176F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DC10373" w14:textId="14E3E53C" w:rsidR="00E06A4B" w:rsidRPr="001703C3" w:rsidRDefault="0032176F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E06A4B" w:rsidRPr="001703C3" w14:paraId="229A8498" w14:textId="77777777" w:rsidTr="0032176F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67F7B848" w14:textId="77777777" w:rsidR="00E06A4B" w:rsidRPr="001703C3" w:rsidRDefault="00E06A4B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25657F98" w14:textId="77777777" w:rsidR="00E06A4B" w:rsidRPr="001703C3" w:rsidRDefault="00E06A4B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41DCB11A" w14:textId="4FC50AB3" w:rsidR="00E06A4B" w:rsidRPr="001703C3" w:rsidRDefault="0032176F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4A8305D7" w14:textId="6CBAA65E" w:rsidR="00E06A4B" w:rsidRPr="001703C3" w:rsidRDefault="0032176F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F83E951" w14:textId="2B4FD3D6" w:rsidR="00E06A4B" w:rsidRPr="001703C3" w:rsidRDefault="0032176F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E06A4B" w:rsidRPr="001703C3" w14:paraId="05B69F03" w14:textId="77777777" w:rsidTr="00C47CB7">
        <w:trPr>
          <w:cantSplit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1CDD8F97" w14:textId="77777777" w:rsidR="00E06A4B" w:rsidRPr="001703C3" w:rsidRDefault="00E06A4B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7ADA5B8F" w14:textId="05F27045" w:rsidR="00E06A4B" w:rsidRPr="001703C3" w:rsidRDefault="0032176F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3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25F776A2" w14:textId="7E949F56" w:rsidR="00E06A4B" w:rsidRPr="001703C3" w:rsidRDefault="0032176F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18EFE18" w14:textId="77777777" w:rsidR="00E06A4B" w:rsidRPr="001703C3" w:rsidRDefault="00E06A4B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</w:tbl>
    <w:p w14:paraId="24405351" w14:textId="77777777" w:rsidR="00E06A4B" w:rsidRDefault="00E06A4B">
      <w:pPr>
        <w:rPr>
          <w:sz w:val="24"/>
          <w:szCs w:val="24"/>
        </w:rPr>
      </w:pPr>
    </w:p>
    <w:p w14:paraId="3A511430" w14:textId="77777777" w:rsidR="00223FAD" w:rsidRDefault="00223FAD">
      <w:pPr>
        <w:rPr>
          <w:sz w:val="24"/>
          <w:szCs w:val="24"/>
        </w:rPr>
      </w:pPr>
    </w:p>
    <w:p w14:paraId="7DB5D9B8" w14:textId="77777777" w:rsidR="00223FAD" w:rsidRDefault="00223FAD">
      <w:pPr>
        <w:rPr>
          <w:sz w:val="24"/>
          <w:szCs w:val="24"/>
        </w:rPr>
      </w:pPr>
    </w:p>
    <w:p w14:paraId="591EF72D" w14:textId="77777777" w:rsidR="00223FAD" w:rsidRDefault="00223FAD">
      <w:pPr>
        <w:rPr>
          <w:sz w:val="24"/>
          <w:szCs w:val="24"/>
        </w:rPr>
      </w:pPr>
    </w:p>
    <w:p w14:paraId="7A6FB2F5" w14:textId="77777777" w:rsidR="00223FAD" w:rsidRDefault="00223FAD">
      <w:pPr>
        <w:rPr>
          <w:sz w:val="24"/>
          <w:szCs w:val="24"/>
        </w:rPr>
      </w:pPr>
    </w:p>
    <w:p w14:paraId="42096FD5" w14:textId="77777777" w:rsidR="00223FAD" w:rsidRDefault="00223FAD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223FAD" w:rsidRPr="001703C3" w14:paraId="7A119BB8" w14:textId="77777777" w:rsidTr="00C47CB7">
        <w:trPr>
          <w:cantSplit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3A0201F3" w14:textId="6864210C" w:rsidR="00223FAD" w:rsidRPr="001703C3" w:rsidRDefault="00223FA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5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 w:rsidR="002D735C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RV/ LV basal diameter &gt; 1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223FAD" w:rsidRPr="001703C3" w14:paraId="629C2B8D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108FD6E3" w14:textId="77777777" w:rsidR="00223FAD" w:rsidRPr="001703C3" w:rsidRDefault="00223FA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bottom"/>
          </w:tcPr>
          <w:p w14:paraId="79336B73" w14:textId="30B2ED81" w:rsidR="00223FAD" w:rsidRPr="001703C3" w:rsidRDefault="002D735C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RV/ LV basal diameter 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44AE0254" w14:textId="77777777" w:rsidR="00223FAD" w:rsidRPr="001703C3" w:rsidRDefault="00223FA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223FAD" w:rsidRPr="001703C3" w14:paraId="42482DC1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1C3FB4AA" w14:textId="77777777" w:rsidR="00223FAD" w:rsidRPr="001703C3" w:rsidRDefault="00223FA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53029B93" w14:textId="18ABF087" w:rsidR="00223FAD" w:rsidRPr="001703C3" w:rsidRDefault="002D735C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RV/ LV basal diameter</w:t>
            </w: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≤ 1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26172AA0" w14:textId="4A080220" w:rsidR="00223FAD" w:rsidRPr="001703C3" w:rsidRDefault="002D735C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RV/ LV basal diameter &gt; 1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61CAF5E5" w14:textId="77777777" w:rsidR="00223FAD" w:rsidRPr="001703C3" w:rsidRDefault="00223FA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223FAD" w:rsidRPr="001703C3" w14:paraId="17B0D853" w14:textId="77777777" w:rsidTr="002D735C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66101D9A" w14:textId="77777777" w:rsidR="00223FAD" w:rsidRPr="001703C3" w:rsidRDefault="00223FA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134C8AA5" w14:textId="77777777" w:rsidR="00223FAD" w:rsidRPr="001703C3" w:rsidRDefault="00223FA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7A6F8C6B" w14:textId="2637AD63" w:rsidR="00223FAD" w:rsidRPr="001703C3" w:rsidRDefault="00F21EE9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46AD2B8" w14:textId="3A181865" w:rsidR="00223FAD" w:rsidRPr="001703C3" w:rsidRDefault="00F21EE9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1229B69" w14:textId="2D47DE69" w:rsidR="00223FAD" w:rsidRPr="001703C3" w:rsidRDefault="00F21EE9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223FAD" w:rsidRPr="001703C3" w14:paraId="3E8731EC" w14:textId="77777777" w:rsidTr="00C47CB7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76679F12" w14:textId="77777777" w:rsidR="00223FAD" w:rsidRPr="001703C3" w:rsidRDefault="00223FA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004E7B37" w14:textId="77777777" w:rsidR="00223FAD" w:rsidRPr="001703C3" w:rsidRDefault="00223FA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5DD9A241" w14:textId="6AA71374" w:rsidR="00223FAD" w:rsidRPr="001703C3" w:rsidRDefault="00F21EE9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01327714" w14:textId="410363CA" w:rsidR="00223FAD" w:rsidRPr="001703C3" w:rsidRDefault="00F21EE9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80EE581" w14:textId="6F459864" w:rsidR="00223FAD" w:rsidRPr="001703C3" w:rsidRDefault="00F21EE9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</w:tr>
      <w:tr w:rsidR="00223FAD" w:rsidRPr="001703C3" w14:paraId="5A555A0D" w14:textId="77777777" w:rsidTr="00F21EE9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63930895" w14:textId="77777777" w:rsidR="00223FAD" w:rsidRPr="001703C3" w:rsidRDefault="00223FA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1ABD1632" w14:textId="3AC7C7EF" w:rsidR="00223FAD" w:rsidRPr="001703C3" w:rsidRDefault="00F21EE9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9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63093C60" w14:textId="5332484A" w:rsidR="00223FAD" w:rsidRPr="001703C3" w:rsidRDefault="00F21EE9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522A119" w14:textId="218894C0" w:rsidR="00F21EE9" w:rsidRDefault="00F21EE9" w:rsidP="00F21E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  <w:p w14:paraId="745E2243" w14:textId="42F08E1C" w:rsidR="00F21EE9" w:rsidRPr="00F21EE9" w:rsidRDefault="00F21EE9" w:rsidP="00F21E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DEB6157" w14:textId="77777777" w:rsidR="00223FAD" w:rsidRDefault="00223FAD">
      <w:pPr>
        <w:rPr>
          <w:sz w:val="24"/>
          <w:szCs w:val="24"/>
        </w:rPr>
      </w:pPr>
    </w:p>
    <w:p w14:paraId="04A62F07" w14:textId="77777777" w:rsidR="00F21EE9" w:rsidRDefault="00F21EE9">
      <w:pPr>
        <w:rPr>
          <w:sz w:val="24"/>
          <w:szCs w:val="24"/>
        </w:rPr>
      </w:pPr>
    </w:p>
    <w:p w14:paraId="5FBA8F82" w14:textId="77777777" w:rsidR="00F21EE9" w:rsidRDefault="00F21EE9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F21EE9" w:rsidRPr="001703C3" w14:paraId="58D07749" w14:textId="77777777" w:rsidTr="00C47CB7">
        <w:trPr>
          <w:cantSplit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6877D919" w14:textId="4BEC21AD" w:rsidR="00F21EE9" w:rsidRPr="001703C3" w:rsidRDefault="00F21EE9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6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 w:rsidR="00973FDF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pulmonary artery acceleration time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</w:t>
            </w:r>
            <w:r w:rsidR="00973FDF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&lt; 90 milliseconds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F21EE9" w:rsidRPr="001703C3" w14:paraId="0EC1297F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507D183D" w14:textId="77777777" w:rsidR="00F21EE9" w:rsidRPr="001703C3" w:rsidRDefault="00F21EE9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bottom"/>
          </w:tcPr>
          <w:p w14:paraId="6A17CB80" w14:textId="0D5E6901" w:rsidR="00F21EE9" w:rsidRPr="001703C3" w:rsidRDefault="00973FDF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Pulmonary artery acceleration time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2DE6EA8F" w14:textId="77777777" w:rsidR="00F21EE9" w:rsidRPr="001703C3" w:rsidRDefault="00F21EE9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F21EE9" w:rsidRPr="001703C3" w14:paraId="05A1D836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2361B3CC" w14:textId="77777777" w:rsidR="00F21EE9" w:rsidRPr="001703C3" w:rsidRDefault="00F21EE9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763B5799" w14:textId="50DD8510" w:rsidR="00F21EE9" w:rsidRPr="001703C3" w:rsidRDefault="00973FDF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&lt; 90 milliseconds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5D9C7527" w14:textId="5D4690A6" w:rsidR="00F21EE9" w:rsidRPr="001703C3" w:rsidRDefault="00973FDF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≥ 90 milliseconds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56473AA6" w14:textId="77777777" w:rsidR="00F21EE9" w:rsidRPr="001703C3" w:rsidRDefault="00F21EE9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F21EE9" w:rsidRPr="001703C3" w14:paraId="21C3E0BB" w14:textId="77777777" w:rsidTr="00973FDF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2CF0444B" w14:textId="77777777" w:rsidR="00F21EE9" w:rsidRPr="001703C3" w:rsidRDefault="00F21EE9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1878BF53" w14:textId="77777777" w:rsidR="00F21EE9" w:rsidRPr="001703C3" w:rsidRDefault="00F21EE9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6B5090F7" w14:textId="0E858629" w:rsidR="00F21EE9" w:rsidRPr="001703C3" w:rsidRDefault="003448D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0CD64E51" w14:textId="327C72B6" w:rsidR="00F21EE9" w:rsidRPr="001703C3" w:rsidRDefault="003448D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4873333" w14:textId="5AA789D8" w:rsidR="00F21EE9" w:rsidRPr="001703C3" w:rsidRDefault="003448D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F21EE9" w:rsidRPr="001703C3" w14:paraId="5386E2E5" w14:textId="77777777" w:rsidTr="00973FDF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7291180F" w14:textId="77777777" w:rsidR="00F21EE9" w:rsidRPr="001703C3" w:rsidRDefault="00F21EE9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4354E525" w14:textId="77777777" w:rsidR="00F21EE9" w:rsidRPr="001703C3" w:rsidRDefault="00F21EE9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2AE79349" w14:textId="33789EDF" w:rsidR="00F21EE9" w:rsidRPr="001703C3" w:rsidRDefault="003448D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10A1F01" w14:textId="7E9D54EA" w:rsidR="00F21EE9" w:rsidRPr="001703C3" w:rsidRDefault="003448D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C5427C7" w14:textId="49C9E03A" w:rsidR="00F21EE9" w:rsidRPr="001703C3" w:rsidRDefault="003448D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F21EE9" w:rsidRPr="001703C3" w14:paraId="41C62339" w14:textId="77777777" w:rsidTr="00C47CB7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78BB50B7" w14:textId="77777777" w:rsidR="00F21EE9" w:rsidRPr="001703C3" w:rsidRDefault="00F21EE9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45148167" w14:textId="1BDB2FA8" w:rsidR="00F21EE9" w:rsidRPr="001703C3" w:rsidRDefault="003448D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3EB52F40" w14:textId="2EBCCB97" w:rsidR="00F21EE9" w:rsidRPr="001703C3" w:rsidRDefault="003448D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58DF393" w14:textId="3F56F332" w:rsidR="00F21EE9" w:rsidRPr="00F21EE9" w:rsidRDefault="003448D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</w:tbl>
    <w:p w14:paraId="591A7E9B" w14:textId="77777777" w:rsidR="00F21EE9" w:rsidRDefault="00F21EE9">
      <w:pPr>
        <w:rPr>
          <w:sz w:val="24"/>
          <w:szCs w:val="24"/>
        </w:rPr>
      </w:pPr>
    </w:p>
    <w:p w14:paraId="7B88FA66" w14:textId="77777777" w:rsidR="00973FDF" w:rsidRDefault="00973FDF">
      <w:pPr>
        <w:rPr>
          <w:sz w:val="24"/>
          <w:szCs w:val="24"/>
        </w:rPr>
      </w:pPr>
    </w:p>
    <w:p w14:paraId="4A37FCD5" w14:textId="77777777" w:rsidR="00973FDF" w:rsidRDefault="00973FDF">
      <w:pPr>
        <w:rPr>
          <w:sz w:val="24"/>
          <w:szCs w:val="24"/>
        </w:rPr>
      </w:pPr>
    </w:p>
    <w:p w14:paraId="3A719524" w14:textId="77777777" w:rsidR="008612D4" w:rsidRDefault="008612D4">
      <w:pPr>
        <w:rPr>
          <w:sz w:val="24"/>
          <w:szCs w:val="24"/>
        </w:rPr>
      </w:pPr>
    </w:p>
    <w:p w14:paraId="0EFA0EA2" w14:textId="77777777" w:rsidR="008612D4" w:rsidRDefault="008612D4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3448DD" w:rsidRPr="001703C3" w14:paraId="568579D1" w14:textId="77777777" w:rsidTr="00C47CB7">
        <w:trPr>
          <w:cantSplit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14BA9F7F" w14:textId="6DBFAA29" w:rsidR="003448DD" w:rsidRPr="001703C3" w:rsidRDefault="003448D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960822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7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pulmonary artery acceleration time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&lt; 60 milliseconds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3448DD" w:rsidRPr="001703C3" w14:paraId="1FB02E82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599F3DFC" w14:textId="77777777" w:rsidR="003448DD" w:rsidRPr="001703C3" w:rsidRDefault="003448D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bottom"/>
          </w:tcPr>
          <w:p w14:paraId="4D19DE70" w14:textId="77777777" w:rsidR="003448DD" w:rsidRPr="001703C3" w:rsidRDefault="003448D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Pulmonary artery acceleration time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74774C1F" w14:textId="77777777" w:rsidR="003448DD" w:rsidRPr="001703C3" w:rsidRDefault="003448D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3448DD" w:rsidRPr="001703C3" w14:paraId="59AF8394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44F504C6" w14:textId="77777777" w:rsidR="003448DD" w:rsidRPr="001703C3" w:rsidRDefault="003448D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06C4E7B7" w14:textId="1CCCA7D1" w:rsidR="003448DD" w:rsidRPr="001703C3" w:rsidRDefault="003448DD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&lt; 60 milliseconds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4AFA0B68" w14:textId="724EB75E" w:rsidR="003448DD" w:rsidRPr="001703C3" w:rsidRDefault="003448D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≥ 60 milliseconds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759469E6" w14:textId="77777777" w:rsidR="003448DD" w:rsidRPr="001703C3" w:rsidRDefault="003448D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3448DD" w:rsidRPr="001703C3" w14:paraId="634B0646" w14:textId="77777777" w:rsidTr="00C47CB7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3D57BBAD" w14:textId="77777777" w:rsidR="003448DD" w:rsidRPr="001703C3" w:rsidRDefault="003448D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69C7BFCD" w14:textId="77777777" w:rsidR="003448DD" w:rsidRPr="001703C3" w:rsidRDefault="003448D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2F160127" w14:textId="1B93140D" w:rsidR="003448DD" w:rsidRPr="001703C3" w:rsidRDefault="00960822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7A36FB4C" w14:textId="6CF03D73" w:rsidR="003448DD" w:rsidRPr="001703C3" w:rsidRDefault="00960822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A53936A" w14:textId="0934E5C4" w:rsidR="003448DD" w:rsidRPr="001703C3" w:rsidRDefault="00960822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3448DD" w:rsidRPr="001703C3" w14:paraId="28AB9002" w14:textId="77777777" w:rsidTr="00C47CB7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503C912F" w14:textId="77777777" w:rsidR="003448DD" w:rsidRPr="001703C3" w:rsidRDefault="003448D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3E9A852D" w14:textId="77777777" w:rsidR="003448DD" w:rsidRPr="001703C3" w:rsidRDefault="003448D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48F3E5AA" w14:textId="7474F2BD" w:rsidR="003448DD" w:rsidRPr="001703C3" w:rsidRDefault="00960822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FBE8E30" w14:textId="5981EF8C" w:rsidR="003448DD" w:rsidRPr="001703C3" w:rsidRDefault="00960822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C61A2B3" w14:textId="5D68FCB7" w:rsidR="003448DD" w:rsidRPr="001703C3" w:rsidRDefault="00960822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3448DD" w:rsidRPr="001703C3" w14:paraId="04D2BB1E" w14:textId="77777777" w:rsidTr="00C47CB7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58C0748B" w14:textId="77777777" w:rsidR="003448DD" w:rsidRPr="001703C3" w:rsidRDefault="003448D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6A43CDD6" w14:textId="1FB3D625" w:rsidR="003448DD" w:rsidRPr="001703C3" w:rsidRDefault="00960822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463C86AC" w14:textId="05D0BC9F" w:rsidR="003448DD" w:rsidRPr="001703C3" w:rsidRDefault="00960822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B075EF6" w14:textId="50881A30" w:rsidR="003448DD" w:rsidRPr="00F21EE9" w:rsidRDefault="00960822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</w:tbl>
    <w:p w14:paraId="3F07BDF9" w14:textId="77777777" w:rsidR="00973FDF" w:rsidRDefault="00973FDF">
      <w:pPr>
        <w:rPr>
          <w:sz w:val="24"/>
          <w:szCs w:val="24"/>
        </w:rPr>
      </w:pPr>
    </w:p>
    <w:p w14:paraId="46186F22" w14:textId="77777777" w:rsidR="008612D4" w:rsidRDefault="008612D4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960822" w:rsidRPr="001703C3" w14:paraId="4B222D8F" w14:textId="77777777" w:rsidTr="00960822">
        <w:trPr>
          <w:cantSplit/>
          <w:trHeight w:hRule="exact" w:val="680"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3441608F" w14:textId="27926BC6" w:rsidR="00960822" w:rsidRPr="001703C3" w:rsidRDefault="00960822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8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pulmonary artery acceleration time/right ventricular ejection time &lt; 0.31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960822" w:rsidRPr="001703C3" w14:paraId="01DF97C5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793A9818" w14:textId="77777777" w:rsidR="00960822" w:rsidRPr="001703C3" w:rsidRDefault="00960822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bottom"/>
          </w:tcPr>
          <w:p w14:paraId="57E9C60E" w14:textId="7EE5D8B2" w:rsidR="00960822" w:rsidRPr="001703C3" w:rsidRDefault="00960822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Pulmonary artery acceleration time/right ventricular ejection time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3E5FF24F" w14:textId="77777777" w:rsidR="00960822" w:rsidRPr="001703C3" w:rsidRDefault="00960822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960822" w:rsidRPr="001703C3" w14:paraId="1899F97F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79CE1696" w14:textId="77777777" w:rsidR="00960822" w:rsidRPr="001703C3" w:rsidRDefault="00960822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72457745" w14:textId="3C700F1E" w:rsidR="00960822" w:rsidRPr="001703C3" w:rsidRDefault="00960822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31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6DFD8FDE" w14:textId="435130DF" w:rsidR="00960822" w:rsidRPr="001703C3" w:rsidRDefault="00960822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≥0.31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338536F4" w14:textId="77777777" w:rsidR="00960822" w:rsidRPr="001703C3" w:rsidRDefault="00960822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960822" w:rsidRPr="001703C3" w14:paraId="7D72AD5D" w14:textId="77777777" w:rsidTr="00960822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66054238" w14:textId="77777777" w:rsidR="00960822" w:rsidRPr="001703C3" w:rsidRDefault="00960822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72CA4A50" w14:textId="77777777" w:rsidR="00960822" w:rsidRPr="001703C3" w:rsidRDefault="00960822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5591D573" w14:textId="0992E9FF" w:rsidR="00960822" w:rsidRPr="001703C3" w:rsidRDefault="008612D4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56B67651" w14:textId="69C13992" w:rsidR="00960822" w:rsidRPr="001703C3" w:rsidRDefault="008612D4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0E5DD97" w14:textId="1E00FE34" w:rsidR="00960822" w:rsidRPr="001703C3" w:rsidRDefault="008612D4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960822" w:rsidRPr="001703C3" w14:paraId="685B1699" w14:textId="77777777" w:rsidTr="00960822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3371BBE0" w14:textId="77777777" w:rsidR="00960822" w:rsidRPr="001703C3" w:rsidRDefault="00960822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2D415A37" w14:textId="77777777" w:rsidR="00960822" w:rsidRPr="001703C3" w:rsidRDefault="00960822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3F2EC1A7" w14:textId="5F815C7C" w:rsidR="00960822" w:rsidRPr="001703C3" w:rsidRDefault="008612D4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FC7FD0E" w14:textId="56694E71" w:rsidR="00960822" w:rsidRPr="001703C3" w:rsidRDefault="008612D4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643F6AD" w14:textId="4B347D4D" w:rsidR="00960822" w:rsidRPr="001703C3" w:rsidRDefault="008612D4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960822" w:rsidRPr="001703C3" w14:paraId="5D350988" w14:textId="77777777" w:rsidTr="00960822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097EDDED" w14:textId="52DAE9A5" w:rsidR="00960822" w:rsidRPr="001703C3" w:rsidRDefault="00960822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6314879D" w14:textId="106C0C9B" w:rsidR="00960822" w:rsidRPr="001703C3" w:rsidRDefault="008612D4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5A38CEB" w14:textId="2C2E08E5" w:rsidR="00960822" w:rsidRPr="001703C3" w:rsidRDefault="008612D4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E61E904" w14:textId="1F22714B" w:rsidR="00960822" w:rsidRPr="00F21EE9" w:rsidRDefault="008612D4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</w:tbl>
    <w:p w14:paraId="2401C99B" w14:textId="77777777" w:rsidR="00973FDF" w:rsidRDefault="00973FDF">
      <w:pPr>
        <w:rPr>
          <w:sz w:val="24"/>
          <w:szCs w:val="24"/>
        </w:rPr>
      </w:pPr>
    </w:p>
    <w:p w14:paraId="5A7F7733" w14:textId="77777777" w:rsidR="00973FDF" w:rsidRDefault="00973FDF">
      <w:pPr>
        <w:rPr>
          <w:sz w:val="24"/>
          <w:szCs w:val="24"/>
        </w:rPr>
      </w:pPr>
    </w:p>
    <w:p w14:paraId="01591B70" w14:textId="77777777" w:rsidR="008612D4" w:rsidRDefault="008612D4">
      <w:pPr>
        <w:rPr>
          <w:sz w:val="24"/>
          <w:szCs w:val="24"/>
        </w:rPr>
      </w:pPr>
    </w:p>
    <w:p w14:paraId="53470E39" w14:textId="77777777" w:rsidR="008612D4" w:rsidRDefault="008612D4">
      <w:pPr>
        <w:rPr>
          <w:sz w:val="24"/>
          <w:szCs w:val="24"/>
        </w:rPr>
      </w:pPr>
    </w:p>
    <w:p w14:paraId="684C8520" w14:textId="77777777" w:rsidR="008612D4" w:rsidRDefault="008612D4">
      <w:pPr>
        <w:rPr>
          <w:sz w:val="24"/>
          <w:szCs w:val="24"/>
        </w:rPr>
      </w:pPr>
    </w:p>
    <w:p w14:paraId="2EFA05FF" w14:textId="77777777" w:rsidR="008612D4" w:rsidRDefault="008612D4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8612D4" w:rsidRPr="001703C3" w14:paraId="1C18FBD1" w14:textId="77777777" w:rsidTr="00C47CB7">
        <w:trPr>
          <w:cantSplit/>
          <w:trHeight w:hRule="exact" w:val="680"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3C5B780A" w14:textId="060D9F0C" w:rsidR="008612D4" w:rsidRPr="001703C3" w:rsidRDefault="008612D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9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pulmonary artery acceleration time/right ventricular ejection time &lt; 0.29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612D4" w:rsidRPr="001703C3" w14:paraId="702D3A67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05812EC9" w14:textId="77777777" w:rsidR="008612D4" w:rsidRPr="001703C3" w:rsidRDefault="008612D4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bottom"/>
          </w:tcPr>
          <w:p w14:paraId="47EC8ECA" w14:textId="77777777" w:rsidR="008612D4" w:rsidRPr="001703C3" w:rsidRDefault="008612D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Pulmonary artery acceleration time/right ventricular ejection time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592EB6F2" w14:textId="77777777" w:rsidR="008612D4" w:rsidRPr="001703C3" w:rsidRDefault="008612D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8612D4" w:rsidRPr="001703C3" w14:paraId="761B4E70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12266F1E" w14:textId="77777777" w:rsidR="008612D4" w:rsidRPr="001703C3" w:rsidRDefault="008612D4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67818260" w14:textId="24D720D6" w:rsidR="008612D4" w:rsidRPr="001703C3" w:rsidRDefault="008612D4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29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6E738AB8" w14:textId="5E409490" w:rsidR="008612D4" w:rsidRPr="001703C3" w:rsidRDefault="008612D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≥0.29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619D999F" w14:textId="77777777" w:rsidR="008612D4" w:rsidRPr="001703C3" w:rsidRDefault="008612D4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8612D4" w:rsidRPr="001703C3" w14:paraId="7FF71577" w14:textId="77777777" w:rsidTr="00C47CB7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109D0B30" w14:textId="77777777" w:rsidR="008612D4" w:rsidRPr="001703C3" w:rsidRDefault="008612D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73C2E483" w14:textId="77777777" w:rsidR="008612D4" w:rsidRPr="001703C3" w:rsidRDefault="008612D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16C558A6" w14:textId="58F9D896" w:rsidR="008612D4" w:rsidRPr="001703C3" w:rsidRDefault="003C2306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2BE690E1" w14:textId="69F4B0F4" w:rsidR="008612D4" w:rsidRPr="001703C3" w:rsidRDefault="003C2306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750C089" w14:textId="63D6DAAC" w:rsidR="008612D4" w:rsidRPr="001703C3" w:rsidRDefault="003C2306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8612D4" w:rsidRPr="001703C3" w14:paraId="592E7775" w14:textId="77777777" w:rsidTr="00C47CB7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44FF844B" w14:textId="77777777" w:rsidR="008612D4" w:rsidRPr="001703C3" w:rsidRDefault="008612D4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19831A13" w14:textId="77777777" w:rsidR="008612D4" w:rsidRPr="001703C3" w:rsidRDefault="008612D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558C02CC" w14:textId="30682F44" w:rsidR="008612D4" w:rsidRPr="001703C3" w:rsidRDefault="003C2306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7543947" w14:textId="7BA8B226" w:rsidR="008612D4" w:rsidRPr="001703C3" w:rsidRDefault="003C2306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5264B95" w14:textId="5E02DA9F" w:rsidR="008612D4" w:rsidRPr="001703C3" w:rsidRDefault="003C2306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8612D4" w:rsidRPr="001703C3" w14:paraId="2C7A64DF" w14:textId="77777777" w:rsidTr="00C47CB7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66A9A5BC" w14:textId="77777777" w:rsidR="008612D4" w:rsidRPr="001703C3" w:rsidRDefault="008612D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1547FC29" w14:textId="5796BC0B" w:rsidR="008612D4" w:rsidRPr="001703C3" w:rsidRDefault="003C2306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4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5A162BA" w14:textId="2985FA70" w:rsidR="008612D4" w:rsidRPr="001703C3" w:rsidRDefault="003C2306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B552508" w14:textId="7E5BDA30" w:rsidR="008612D4" w:rsidRPr="00F21EE9" w:rsidRDefault="003C2306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</w:tbl>
    <w:p w14:paraId="4019E463" w14:textId="77777777" w:rsidR="008612D4" w:rsidRDefault="008612D4">
      <w:pPr>
        <w:rPr>
          <w:sz w:val="24"/>
          <w:szCs w:val="24"/>
        </w:rPr>
      </w:pPr>
    </w:p>
    <w:p w14:paraId="6EB456DE" w14:textId="77777777" w:rsidR="00973FDF" w:rsidRDefault="00973FDF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172E0D" w:rsidRPr="001703C3" w14:paraId="00EBC79E" w14:textId="77777777" w:rsidTr="00C47CB7">
        <w:trPr>
          <w:cantSplit/>
          <w:trHeight w:hRule="exact" w:val="680"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638503B3" w14:textId="65472BE6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E02251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10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pulmonary artery acceleration time/right ventricular ejection time &lt; 0.25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72E0D" w:rsidRPr="001703C3" w14:paraId="44852558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7055A6DA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bottom"/>
          </w:tcPr>
          <w:p w14:paraId="20EEEAB7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Pulmonary artery acceleration time/right ventricular ejection time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08AF34B1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172E0D" w:rsidRPr="001703C3" w14:paraId="63110FC9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42F67FE7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0595A015" w14:textId="2B150679" w:rsidR="00172E0D" w:rsidRPr="001703C3" w:rsidRDefault="00172E0D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25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582AECF7" w14:textId="61DD85EF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≥0.25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01D1A76F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172E0D" w:rsidRPr="001703C3" w14:paraId="79027B7A" w14:textId="77777777" w:rsidTr="00C47CB7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20977049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6CBB57F7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6A2A8874" w14:textId="1DABE4B3" w:rsidR="00172E0D" w:rsidRPr="001703C3" w:rsidRDefault="00E6435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7CC1AF5E" w14:textId="04139789" w:rsidR="00172E0D" w:rsidRPr="001703C3" w:rsidRDefault="00E6435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D719233" w14:textId="2A587247" w:rsidR="00172E0D" w:rsidRPr="001703C3" w:rsidRDefault="00E6435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172E0D" w:rsidRPr="001703C3" w14:paraId="2B519DCD" w14:textId="77777777" w:rsidTr="00C47CB7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6F47E610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3451DFA3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43FD3260" w14:textId="66716032" w:rsidR="00172E0D" w:rsidRPr="001703C3" w:rsidRDefault="00E6435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382759F" w14:textId="35CD5752" w:rsidR="00172E0D" w:rsidRPr="001703C3" w:rsidRDefault="00E6435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EE7526B" w14:textId="457438B9" w:rsidR="00172E0D" w:rsidRPr="001703C3" w:rsidRDefault="00E6435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172E0D" w:rsidRPr="001703C3" w14:paraId="219152E6" w14:textId="77777777" w:rsidTr="00C47CB7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751F8D86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56853587" w14:textId="26844EB5" w:rsidR="00172E0D" w:rsidRPr="001703C3" w:rsidRDefault="00E6435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F6372F4" w14:textId="6E577EE2" w:rsidR="00172E0D" w:rsidRPr="001703C3" w:rsidRDefault="00E6435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53DDE99" w14:textId="1B86A4EC" w:rsidR="00172E0D" w:rsidRPr="00F21EE9" w:rsidRDefault="00E6435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</w:tbl>
    <w:p w14:paraId="0C8B9FFA" w14:textId="77777777" w:rsidR="00172E0D" w:rsidRDefault="00172E0D">
      <w:pPr>
        <w:rPr>
          <w:sz w:val="24"/>
          <w:szCs w:val="24"/>
        </w:rPr>
      </w:pPr>
    </w:p>
    <w:p w14:paraId="55C6510B" w14:textId="77777777" w:rsidR="00172E0D" w:rsidRDefault="00172E0D">
      <w:pPr>
        <w:rPr>
          <w:sz w:val="24"/>
          <w:szCs w:val="24"/>
        </w:rPr>
      </w:pPr>
    </w:p>
    <w:p w14:paraId="4B5436CE" w14:textId="77777777" w:rsidR="00172E0D" w:rsidRDefault="00172E0D">
      <w:pPr>
        <w:rPr>
          <w:sz w:val="24"/>
          <w:szCs w:val="24"/>
        </w:rPr>
      </w:pPr>
    </w:p>
    <w:p w14:paraId="13D06B74" w14:textId="77777777" w:rsidR="00172E0D" w:rsidRDefault="00172E0D">
      <w:pPr>
        <w:rPr>
          <w:sz w:val="24"/>
          <w:szCs w:val="24"/>
        </w:rPr>
      </w:pPr>
    </w:p>
    <w:p w14:paraId="2DBF2F7D" w14:textId="77777777" w:rsidR="00172E0D" w:rsidRDefault="00172E0D">
      <w:pPr>
        <w:rPr>
          <w:sz w:val="24"/>
          <w:szCs w:val="24"/>
        </w:rPr>
      </w:pPr>
    </w:p>
    <w:p w14:paraId="43775F38" w14:textId="77777777" w:rsidR="00172E0D" w:rsidRDefault="00172E0D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172E0D" w:rsidRPr="001703C3" w14:paraId="568E27BF" w14:textId="77777777" w:rsidTr="00C47CB7">
        <w:trPr>
          <w:cantSplit/>
          <w:trHeight w:hRule="exact" w:val="680"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2FBF3CD9" w14:textId="05B0D16B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E02251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11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pulmonary artery acceleration time/right ventricular ejection time &lt; 0.23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172E0D" w:rsidRPr="001703C3" w14:paraId="468F89BB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2697BF34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bottom"/>
          </w:tcPr>
          <w:p w14:paraId="268EE830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Pulmonary artery acceleration time/right ventricular ejection time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536E390D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172E0D" w:rsidRPr="001703C3" w14:paraId="06C7241F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0BA394E4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1D93AD05" w14:textId="13AACE60" w:rsidR="00172E0D" w:rsidRPr="001703C3" w:rsidRDefault="00172E0D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23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45616984" w14:textId="36DFC4F0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≥0.23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4519B87B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172E0D" w:rsidRPr="001703C3" w14:paraId="61341CBE" w14:textId="77777777" w:rsidTr="00C47CB7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20C18025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3A5DDED6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3E3A97F3" w14:textId="4192F0F2" w:rsidR="00172E0D" w:rsidRPr="001703C3" w:rsidRDefault="00172E0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68E427CE" w14:textId="2C5FC386" w:rsidR="00172E0D" w:rsidRPr="001703C3" w:rsidRDefault="00172E0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3D80492" w14:textId="121BB560" w:rsidR="00172E0D" w:rsidRPr="001703C3" w:rsidRDefault="00172E0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172E0D" w:rsidRPr="001703C3" w14:paraId="5D49C6D7" w14:textId="77777777" w:rsidTr="00C47CB7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273F9EB5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4EB85EFE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12211CEE" w14:textId="3D3251E0" w:rsidR="00172E0D" w:rsidRPr="001703C3" w:rsidRDefault="00172E0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B5F8418" w14:textId="5E30EC67" w:rsidR="00172E0D" w:rsidRPr="001703C3" w:rsidRDefault="00172E0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A5B57F3" w14:textId="3451BE6F" w:rsidR="00172E0D" w:rsidRPr="001703C3" w:rsidRDefault="00172E0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</w:tr>
      <w:tr w:rsidR="00172E0D" w:rsidRPr="001703C3" w14:paraId="0BD747FD" w14:textId="77777777" w:rsidTr="00C47CB7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725DFD78" w14:textId="77777777" w:rsidR="00172E0D" w:rsidRPr="001703C3" w:rsidRDefault="00172E0D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1AD1DCDB" w14:textId="4E7BCFAC" w:rsidR="00172E0D" w:rsidRPr="001703C3" w:rsidRDefault="00172E0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0128592" w14:textId="523F53F4" w:rsidR="00172E0D" w:rsidRPr="001703C3" w:rsidRDefault="00172E0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19AD481" w14:textId="00C2C3AE" w:rsidR="00172E0D" w:rsidRPr="00F21EE9" w:rsidRDefault="00172E0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</w:tr>
    </w:tbl>
    <w:p w14:paraId="166B5C43" w14:textId="77777777" w:rsidR="00172E0D" w:rsidRDefault="00172E0D">
      <w:pPr>
        <w:rPr>
          <w:sz w:val="24"/>
          <w:szCs w:val="24"/>
        </w:rPr>
      </w:pPr>
    </w:p>
    <w:p w14:paraId="7AC589F9" w14:textId="77777777" w:rsidR="008C179E" w:rsidRDefault="008C179E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8C179E" w:rsidRPr="001703C3" w14:paraId="31F9FFD7" w14:textId="77777777" w:rsidTr="00C47CB7">
        <w:trPr>
          <w:cantSplit/>
          <w:trHeight w:hRule="exact" w:val="680"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51AB416E" w14:textId="27B94258" w:rsidR="008C179E" w:rsidRPr="001703C3" w:rsidRDefault="008C179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6004B4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1</w:t>
            </w:r>
            <w:r w:rsidR="00E02251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2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tricuspid annular plane excursion (TAPSE) less than 16 mm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C179E" w:rsidRPr="001703C3" w14:paraId="77866543" w14:textId="77777777" w:rsidTr="008C179E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5ED89DA4" w14:textId="77777777" w:rsidR="008C179E" w:rsidRPr="001703C3" w:rsidRDefault="008C179E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center"/>
          </w:tcPr>
          <w:p w14:paraId="372481CF" w14:textId="52D347BE" w:rsidR="008C179E" w:rsidRPr="001703C3" w:rsidRDefault="008C179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Tricuspid annular plane excursion (TAPSE)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0E94A4E4" w14:textId="77777777" w:rsidR="008C179E" w:rsidRPr="001703C3" w:rsidRDefault="008C179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8C179E" w:rsidRPr="001703C3" w14:paraId="788DFF62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79E7C282" w14:textId="77777777" w:rsidR="008C179E" w:rsidRPr="001703C3" w:rsidRDefault="008C179E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4B1DE924" w14:textId="7B1FC054" w:rsidR="008C179E" w:rsidRPr="001703C3" w:rsidRDefault="008C179E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&lt;16 mm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5585E3EB" w14:textId="19CB0EB5" w:rsidR="008C179E" w:rsidRPr="001703C3" w:rsidRDefault="008C179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≥16 mm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0C85800C" w14:textId="77777777" w:rsidR="008C179E" w:rsidRPr="001703C3" w:rsidRDefault="008C179E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8C179E" w:rsidRPr="001703C3" w14:paraId="6492733C" w14:textId="77777777" w:rsidTr="008C179E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7A8B4730" w14:textId="77777777" w:rsidR="008C179E" w:rsidRPr="001703C3" w:rsidRDefault="008C179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4C36EE8E" w14:textId="77777777" w:rsidR="008C179E" w:rsidRPr="001703C3" w:rsidRDefault="008C179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726A89A3" w14:textId="79A3C5D9" w:rsidR="008C179E" w:rsidRPr="001703C3" w:rsidRDefault="008C179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7C2F1A10" w14:textId="6B934E96" w:rsidR="008C179E" w:rsidRPr="001703C3" w:rsidRDefault="008C179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607CEBA" w14:textId="345E1F5B" w:rsidR="008C179E" w:rsidRPr="001703C3" w:rsidRDefault="008C179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8C179E" w:rsidRPr="001703C3" w14:paraId="79BB1F92" w14:textId="77777777" w:rsidTr="008C179E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615BB171" w14:textId="77777777" w:rsidR="008C179E" w:rsidRPr="001703C3" w:rsidRDefault="008C179E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15B3246E" w14:textId="77777777" w:rsidR="008C179E" w:rsidRPr="001703C3" w:rsidRDefault="008C179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1489446A" w14:textId="21DAA354" w:rsidR="008C179E" w:rsidRPr="001703C3" w:rsidRDefault="008C179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1124FAD" w14:textId="23373C11" w:rsidR="008C179E" w:rsidRPr="001703C3" w:rsidRDefault="008C179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6879063" w14:textId="1DE5CD65" w:rsidR="008C179E" w:rsidRPr="001703C3" w:rsidRDefault="008C179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</w:tr>
      <w:tr w:rsidR="008C179E" w:rsidRPr="001703C3" w14:paraId="7F573F31" w14:textId="77777777" w:rsidTr="008C179E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1AB71CAD" w14:textId="77777777" w:rsidR="008C179E" w:rsidRPr="001703C3" w:rsidRDefault="008C179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7DD3DD67" w14:textId="52C5E496" w:rsidR="008C179E" w:rsidRPr="001703C3" w:rsidRDefault="008C179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3E1C057" w14:textId="68544D91" w:rsidR="008C179E" w:rsidRPr="001703C3" w:rsidRDefault="008C179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69C9043" w14:textId="2A78D945" w:rsidR="008C179E" w:rsidRPr="00F21EE9" w:rsidRDefault="008C179E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</w:tr>
    </w:tbl>
    <w:p w14:paraId="651AD6B1" w14:textId="77777777" w:rsidR="008C179E" w:rsidRDefault="008C179E">
      <w:pPr>
        <w:rPr>
          <w:sz w:val="24"/>
          <w:szCs w:val="24"/>
        </w:rPr>
      </w:pPr>
    </w:p>
    <w:p w14:paraId="008FA911" w14:textId="77777777" w:rsidR="006004B4" w:rsidRDefault="006004B4">
      <w:pPr>
        <w:rPr>
          <w:sz w:val="24"/>
          <w:szCs w:val="24"/>
        </w:rPr>
      </w:pPr>
    </w:p>
    <w:p w14:paraId="4A750E06" w14:textId="77777777" w:rsidR="006004B4" w:rsidRDefault="006004B4">
      <w:pPr>
        <w:rPr>
          <w:sz w:val="24"/>
          <w:szCs w:val="24"/>
        </w:rPr>
      </w:pPr>
    </w:p>
    <w:p w14:paraId="4AFA1456" w14:textId="77777777" w:rsidR="006004B4" w:rsidRDefault="006004B4">
      <w:pPr>
        <w:rPr>
          <w:sz w:val="24"/>
          <w:szCs w:val="24"/>
        </w:rPr>
      </w:pPr>
    </w:p>
    <w:p w14:paraId="31FF8402" w14:textId="77777777" w:rsidR="006004B4" w:rsidRDefault="006004B4">
      <w:pPr>
        <w:rPr>
          <w:sz w:val="24"/>
          <w:szCs w:val="24"/>
        </w:rPr>
      </w:pPr>
    </w:p>
    <w:p w14:paraId="417B228F" w14:textId="77777777" w:rsidR="006004B4" w:rsidRDefault="006004B4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6004B4" w:rsidRPr="001703C3" w14:paraId="79C3DB70" w14:textId="77777777" w:rsidTr="00C47CB7">
        <w:trPr>
          <w:cantSplit/>
          <w:trHeight w:hRule="exact" w:val="680"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19C6C6C3" w14:textId="1F147B58" w:rsidR="006004B4" w:rsidRPr="001703C3" w:rsidRDefault="006004B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1</w:t>
            </w:r>
            <w:r w:rsidR="00E02251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3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proofErr w:type="spellStart"/>
            <w:r w:rsidR="00E02251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Tei</w:t>
            </w:r>
            <w:proofErr w:type="spellEnd"/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index of more than 0.36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6004B4" w:rsidRPr="001703C3" w14:paraId="32632A41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69C64528" w14:textId="77777777" w:rsidR="006004B4" w:rsidRPr="001703C3" w:rsidRDefault="006004B4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center"/>
          </w:tcPr>
          <w:p w14:paraId="7657F7E7" w14:textId="7285A736" w:rsidR="006004B4" w:rsidRPr="001703C3" w:rsidRDefault="006004B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Tei index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27CE5A19" w14:textId="77777777" w:rsidR="006004B4" w:rsidRPr="001703C3" w:rsidRDefault="006004B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6004B4" w:rsidRPr="001703C3" w14:paraId="788BAE47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2158C9CB" w14:textId="77777777" w:rsidR="006004B4" w:rsidRPr="001703C3" w:rsidRDefault="006004B4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664243D7" w14:textId="12F14CC0" w:rsidR="006004B4" w:rsidRPr="001703C3" w:rsidRDefault="006004B4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≤ 0.36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173179CE" w14:textId="4159D2E0" w:rsidR="006004B4" w:rsidRPr="001703C3" w:rsidRDefault="006004B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&gt;0.36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601AA07C" w14:textId="77777777" w:rsidR="006004B4" w:rsidRPr="001703C3" w:rsidRDefault="006004B4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6004B4" w:rsidRPr="001703C3" w14:paraId="6F12C47F" w14:textId="77777777" w:rsidTr="006004B4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21A9D5F4" w14:textId="77777777" w:rsidR="006004B4" w:rsidRPr="001703C3" w:rsidRDefault="006004B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0B81A45F" w14:textId="77777777" w:rsidR="006004B4" w:rsidRPr="001703C3" w:rsidRDefault="006004B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078B82DE" w14:textId="1D39E1A6" w:rsidR="006004B4" w:rsidRPr="001703C3" w:rsidRDefault="009377C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E283486" w14:textId="74652F08" w:rsidR="006004B4" w:rsidRPr="001703C3" w:rsidRDefault="009377C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773C329" w14:textId="211FF39E" w:rsidR="006004B4" w:rsidRPr="001703C3" w:rsidRDefault="009377C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6004B4" w:rsidRPr="001703C3" w14:paraId="185A0415" w14:textId="77777777" w:rsidTr="006004B4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3E093CB7" w14:textId="77777777" w:rsidR="006004B4" w:rsidRPr="001703C3" w:rsidRDefault="006004B4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036B06A2" w14:textId="77777777" w:rsidR="006004B4" w:rsidRPr="001703C3" w:rsidRDefault="006004B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3BEA39A3" w14:textId="37D30A78" w:rsidR="006004B4" w:rsidRPr="001703C3" w:rsidRDefault="009377C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7362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23B1F251" w14:textId="2FA917AF" w:rsidR="006004B4" w:rsidRPr="001703C3" w:rsidRDefault="009377C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CA9C791" w14:textId="4560F42F" w:rsidR="006004B4" w:rsidRPr="001703C3" w:rsidRDefault="009377C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6004B4" w:rsidRPr="001703C3" w14:paraId="61FD33EB" w14:textId="77777777" w:rsidTr="00C47CB7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505B5D97" w14:textId="77777777" w:rsidR="006004B4" w:rsidRPr="001703C3" w:rsidRDefault="006004B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5C223A07" w14:textId="20F57B28" w:rsidR="006004B4" w:rsidRPr="001703C3" w:rsidRDefault="009377C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  <w:r w:rsidR="0007362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8190605" w14:textId="2D3568D5" w:rsidR="006004B4" w:rsidRPr="001703C3" w:rsidRDefault="009377C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308C1BC" w14:textId="7BAB2B86" w:rsidR="006004B4" w:rsidRPr="00F21EE9" w:rsidRDefault="009377CD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</w:tbl>
    <w:p w14:paraId="3D524FA8" w14:textId="77777777" w:rsidR="006004B4" w:rsidRDefault="006004B4">
      <w:pPr>
        <w:rPr>
          <w:sz w:val="24"/>
          <w:szCs w:val="24"/>
        </w:rPr>
      </w:pPr>
    </w:p>
    <w:p w14:paraId="4CA08CB6" w14:textId="77777777" w:rsidR="006004B4" w:rsidRDefault="006004B4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6004B4" w:rsidRPr="001703C3" w14:paraId="2E2177D9" w14:textId="77777777" w:rsidTr="00C47CB7">
        <w:trPr>
          <w:cantSplit/>
          <w:trHeight w:hRule="exact" w:val="680"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3998988F" w14:textId="2B27DFD2" w:rsidR="006004B4" w:rsidRPr="001703C3" w:rsidRDefault="006004B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1</w:t>
            </w:r>
            <w:r w:rsidR="00E02251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4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 w:rsidR="00E02251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a 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Tei index of more than </w:t>
            </w:r>
            <w:proofErr w:type="gramStart"/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0.80 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</w:t>
            </w:r>
            <w:proofErr w:type="gramEnd"/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6004B4" w:rsidRPr="001703C3" w14:paraId="53BEBB7F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54FF87C3" w14:textId="77777777" w:rsidR="006004B4" w:rsidRPr="001703C3" w:rsidRDefault="006004B4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center"/>
          </w:tcPr>
          <w:p w14:paraId="6A082C10" w14:textId="1588BAA4" w:rsidR="006004B4" w:rsidRPr="001703C3" w:rsidRDefault="006004B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Tei index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568F550D" w14:textId="77777777" w:rsidR="006004B4" w:rsidRPr="001703C3" w:rsidRDefault="006004B4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6004B4" w:rsidRPr="001703C3" w14:paraId="0E84FFEB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572BE6EE" w14:textId="77777777" w:rsidR="006004B4" w:rsidRPr="001703C3" w:rsidRDefault="006004B4" w:rsidP="006004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4A471299" w14:textId="0733E0FA" w:rsidR="006004B4" w:rsidRPr="001703C3" w:rsidRDefault="006004B4" w:rsidP="006004B4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≤ 0.80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23A16521" w14:textId="4F529F9A" w:rsidR="006004B4" w:rsidRPr="001703C3" w:rsidRDefault="006004B4" w:rsidP="006004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&gt;0.80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01B16BE6" w14:textId="77777777" w:rsidR="006004B4" w:rsidRPr="001703C3" w:rsidRDefault="006004B4" w:rsidP="006004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6004B4" w:rsidRPr="001703C3" w14:paraId="50135454" w14:textId="77777777" w:rsidTr="006004B4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1F5A980B" w14:textId="77777777" w:rsidR="006004B4" w:rsidRPr="001703C3" w:rsidRDefault="006004B4" w:rsidP="006004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718794EA" w14:textId="77777777" w:rsidR="006004B4" w:rsidRPr="001703C3" w:rsidRDefault="006004B4" w:rsidP="006004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7968DAAD" w14:textId="6DE124BE" w:rsidR="006004B4" w:rsidRPr="001703C3" w:rsidRDefault="009377CD" w:rsidP="006004B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69A20D9" w14:textId="2BB5032E" w:rsidR="006004B4" w:rsidRPr="001703C3" w:rsidRDefault="009377CD" w:rsidP="006004B4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1EB045E" w14:textId="5A4DA7A6" w:rsidR="006004B4" w:rsidRPr="001703C3" w:rsidRDefault="009377CD" w:rsidP="006004B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6004B4" w:rsidRPr="001703C3" w14:paraId="51757BAC" w14:textId="77777777" w:rsidTr="006004B4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1096ED9D" w14:textId="77777777" w:rsidR="006004B4" w:rsidRPr="001703C3" w:rsidRDefault="006004B4" w:rsidP="006004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09266460" w14:textId="77777777" w:rsidR="006004B4" w:rsidRPr="001703C3" w:rsidRDefault="006004B4" w:rsidP="006004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20E55D2A" w14:textId="7579753C" w:rsidR="006004B4" w:rsidRPr="001703C3" w:rsidRDefault="009377CD" w:rsidP="006004B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1A33E722" w14:textId="5A47D2B4" w:rsidR="006004B4" w:rsidRPr="001703C3" w:rsidRDefault="009377CD" w:rsidP="006004B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436B2C8" w14:textId="665E05D6" w:rsidR="006004B4" w:rsidRPr="001703C3" w:rsidRDefault="009377CD" w:rsidP="006004B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6004B4" w:rsidRPr="001703C3" w14:paraId="4F7A9A9B" w14:textId="77777777" w:rsidTr="00C47CB7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2316473C" w14:textId="77777777" w:rsidR="006004B4" w:rsidRPr="001703C3" w:rsidRDefault="006004B4" w:rsidP="006004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28B782CB" w14:textId="67B87D8A" w:rsidR="006004B4" w:rsidRPr="001703C3" w:rsidRDefault="009377CD" w:rsidP="006004B4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1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3216FDA" w14:textId="106B18D0" w:rsidR="006004B4" w:rsidRPr="001703C3" w:rsidRDefault="009377CD" w:rsidP="006004B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4CCCA52" w14:textId="2A85EA0B" w:rsidR="006004B4" w:rsidRPr="00F21EE9" w:rsidRDefault="009377CD" w:rsidP="006004B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</w:tbl>
    <w:p w14:paraId="109830E6" w14:textId="77777777" w:rsidR="006004B4" w:rsidRDefault="006004B4">
      <w:pPr>
        <w:rPr>
          <w:sz w:val="24"/>
          <w:szCs w:val="24"/>
        </w:rPr>
      </w:pPr>
    </w:p>
    <w:p w14:paraId="240F14DC" w14:textId="77777777" w:rsidR="007404C9" w:rsidRDefault="007404C9">
      <w:pPr>
        <w:rPr>
          <w:sz w:val="24"/>
          <w:szCs w:val="24"/>
        </w:rPr>
      </w:pPr>
    </w:p>
    <w:p w14:paraId="21D21528" w14:textId="77777777" w:rsidR="007404C9" w:rsidRDefault="007404C9">
      <w:pPr>
        <w:rPr>
          <w:sz w:val="24"/>
          <w:szCs w:val="24"/>
        </w:rPr>
      </w:pPr>
    </w:p>
    <w:p w14:paraId="0D0A1F1F" w14:textId="77777777" w:rsidR="007404C9" w:rsidRDefault="007404C9">
      <w:pPr>
        <w:rPr>
          <w:sz w:val="24"/>
          <w:szCs w:val="24"/>
        </w:rPr>
      </w:pPr>
    </w:p>
    <w:p w14:paraId="5B7526A8" w14:textId="77777777" w:rsidR="007404C9" w:rsidRDefault="007404C9">
      <w:pPr>
        <w:rPr>
          <w:sz w:val="24"/>
          <w:szCs w:val="24"/>
        </w:rPr>
      </w:pPr>
    </w:p>
    <w:p w14:paraId="4591A22A" w14:textId="77777777" w:rsidR="007404C9" w:rsidRDefault="007404C9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7404C9" w:rsidRPr="001703C3" w14:paraId="50C47960" w14:textId="77777777" w:rsidTr="00C47CB7">
        <w:trPr>
          <w:cantSplit/>
          <w:trHeight w:hRule="exact" w:val="680"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6E265CD6" w14:textId="1676ECF3" w:rsidR="007404C9" w:rsidRPr="001703C3" w:rsidRDefault="007404C9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1</w:t>
            </w:r>
            <w:r w:rsidR="00E02251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5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>
              <w:rPr>
                <w:rFonts w:asciiTheme="majorBidi" w:hAnsiTheme="majorBidi" w:cstheme="majorBidi"/>
              </w:rPr>
              <w:t>p</w:t>
            </w:r>
            <w:r w:rsidRPr="00AD084A">
              <w:rPr>
                <w:rFonts w:asciiTheme="majorBidi" w:hAnsiTheme="majorBidi" w:cstheme="majorBidi"/>
              </w:rPr>
              <w:t>ulmonary artery/ aortic size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7404C9" w:rsidRPr="001703C3" w14:paraId="78F0CE29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1C7126A1" w14:textId="77777777" w:rsidR="007404C9" w:rsidRPr="001703C3" w:rsidRDefault="007404C9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center"/>
          </w:tcPr>
          <w:p w14:paraId="3BE39E4B" w14:textId="6058EF38" w:rsidR="007404C9" w:rsidRPr="001703C3" w:rsidRDefault="007404C9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AD084A">
              <w:rPr>
                <w:rFonts w:asciiTheme="majorBidi" w:hAnsiTheme="majorBidi" w:cstheme="majorBidi"/>
              </w:rPr>
              <w:t>ulmonary artery/ aortic size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263C78BE" w14:textId="77777777" w:rsidR="007404C9" w:rsidRPr="001703C3" w:rsidRDefault="007404C9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7404C9" w:rsidRPr="001703C3" w14:paraId="3263E6B7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4922037D" w14:textId="77777777" w:rsidR="007404C9" w:rsidRPr="001703C3" w:rsidRDefault="007404C9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38ECB158" w14:textId="4FD9CA4F" w:rsidR="007404C9" w:rsidRPr="001703C3" w:rsidRDefault="007404C9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≤ 1.5 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6B5C5C20" w14:textId="0FAC28FD" w:rsidR="007404C9" w:rsidRPr="007404C9" w:rsidRDefault="007404C9" w:rsidP="007404C9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&gt;1.5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51472BB0" w14:textId="77777777" w:rsidR="007404C9" w:rsidRPr="001703C3" w:rsidRDefault="007404C9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404C9" w:rsidRPr="001703C3" w14:paraId="582B8068" w14:textId="77777777" w:rsidTr="009F7FA5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3D96C3E9" w14:textId="77777777" w:rsidR="007404C9" w:rsidRPr="001703C3" w:rsidRDefault="007404C9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5BE69BC8" w14:textId="77777777" w:rsidR="007404C9" w:rsidRPr="001703C3" w:rsidRDefault="007404C9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38F33534" w14:textId="085FBF4E" w:rsidR="007404C9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54CD4CB" w14:textId="6D7F49C7" w:rsidR="007404C9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F8C65D5" w14:textId="18F36DB4" w:rsidR="007404C9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7404C9" w:rsidRPr="001703C3" w14:paraId="063D28B9" w14:textId="77777777" w:rsidTr="009F7FA5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17EA026E" w14:textId="77777777" w:rsidR="007404C9" w:rsidRPr="001703C3" w:rsidRDefault="007404C9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076BF7FA" w14:textId="77777777" w:rsidR="007404C9" w:rsidRPr="001703C3" w:rsidRDefault="007404C9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5414E645" w14:textId="54014138" w:rsidR="007404C9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40D2C49A" w14:textId="473E558C" w:rsidR="007404C9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0CD121F" w14:textId="7DE44560" w:rsidR="007404C9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7404C9" w:rsidRPr="001703C3" w14:paraId="1F6B9BF7" w14:textId="77777777" w:rsidTr="00C47CB7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7350059D" w14:textId="77777777" w:rsidR="007404C9" w:rsidRPr="001703C3" w:rsidRDefault="007404C9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5FF45204" w14:textId="7B685B30" w:rsidR="007404C9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2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AFB5891" w14:textId="3D64B83F" w:rsidR="007404C9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78188D8" w14:textId="610ABBFA" w:rsidR="007404C9" w:rsidRPr="00F21EE9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</w:tbl>
    <w:p w14:paraId="485E8BCF" w14:textId="77777777" w:rsidR="007404C9" w:rsidRDefault="007404C9">
      <w:pPr>
        <w:rPr>
          <w:sz w:val="24"/>
          <w:szCs w:val="24"/>
        </w:rPr>
      </w:pPr>
    </w:p>
    <w:p w14:paraId="421A2A91" w14:textId="77777777" w:rsidR="009F7FA5" w:rsidRDefault="009F7FA5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9F7FA5" w:rsidRPr="001703C3" w14:paraId="0C2EDD53" w14:textId="77777777" w:rsidTr="00C47CB7">
        <w:trPr>
          <w:cantSplit/>
          <w:trHeight w:hRule="exact" w:val="680"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67ADA8BA" w14:textId="4D1AEE0E" w:rsidR="009F7FA5" w:rsidRPr="001703C3" w:rsidRDefault="009F7FA5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1</w:t>
            </w:r>
            <w:r w:rsidR="00E02251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6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>
              <w:rPr>
                <w:rFonts w:asciiTheme="majorBidi" w:hAnsiTheme="majorBidi" w:cstheme="majorBidi"/>
              </w:rPr>
              <w:t>p</w:t>
            </w:r>
            <w:r w:rsidRPr="00AD084A">
              <w:rPr>
                <w:rFonts w:asciiTheme="majorBidi" w:hAnsiTheme="majorBidi" w:cstheme="majorBidi"/>
              </w:rPr>
              <w:t>ulmonary artery/ aortic size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9F7FA5" w:rsidRPr="001703C3" w14:paraId="7F578D23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7CED6A9A" w14:textId="77777777" w:rsidR="009F7FA5" w:rsidRPr="001703C3" w:rsidRDefault="009F7FA5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center"/>
          </w:tcPr>
          <w:p w14:paraId="3B1F91A7" w14:textId="77777777" w:rsidR="009F7FA5" w:rsidRPr="001703C3" w:rsidRDefault="009F7FA5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AD084A">
              <w:rPr>
                <w:rFonts w:asciiTheme="majorBidi" w:hAnsiTheme="majorBidi" w:cstheme="majorBidi"/>
              </w:rPr>
              <w:t>ulmonary artery/ aortic size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45238950" w14:textId="77777777" w:rsidR="009F7FA5" w:rsidRPr="001703C3" w:rsidRDefault="009F7FA5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9F7FA5" w:rsidRPr="001703C3" w14:paraId="0291C180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5CCE7811" w14:textId="77777777" w:rsidR="009F7FA5" w:rsidRPr="001703C3" w:rsidRDefault="009F7FA5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77E103DB" w14:textId="548E24A6" w:rsidR="009F7FA5" w:rsidRPr="001703C3" w:rsidRDefault="009F7FA5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≤ 2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0E5DE70A" w14:textId="44659286" w:rsidR="009F7FA5" w:rsidRPr="007404C9" w:rsidRDefault="009F7FA5" w:rsidP="00C47CB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&gt;2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4375357C" w14:textId="77777777" w:rsidR="009F7FA5" w:rsidRPr="001703C3" w:rsidRDefault="009F7FA5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9F7FA5" w:rsidRPr="001703C3" w14:paraId="007537F7" w14:textId="77777777" w:rsidTr="00C47CB7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2CB8EABF" w14:textId="77777777" w:rsidR="009F7FA5" w:rsidRPr="001703C3" w:rsidRDefault="009F7FA5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4D127169" w14:textId="77777777" w:rsidR="009F7FA5" w:rsidRPr="001703C3" w:rsidRDefault="009F7FA5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5795B9B0" w14:textId="33F33D11" w:rsidR="009F7FA5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6016809" w14:textId="16764686" w:rsidR="009F7FA5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F00E59B" w14:textId="4E126603" w:rsidR="009F7FA5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9F7FA5" w:rsidRPr="001703C3" w14:paraId="19142FB2" w14:textId="77777777" w:rsidTr="00C47CB7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2BF0AB3D" w14:textId="77777777" w:rsidR="009F7FA5" w:rsidRPr="001703C3" w:rsidRDefault="009F7FA5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4AE618F4" w14:textId="77777777" w:rsidR="009F7FA5" w:rsidRPr="001703C3" w:rsidRDefault="009F7FA5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78582D27" w14:textId="175ABA52" w:rsidR="009F7FA5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69C937E3" w14:textId="527C521A" w:rsidR="009F7FA5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771F014" w14:textId="664EF423" w:rsidR="009F7FA5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9F7FA5" w:rsidRPr="001703C3" w14:paraId="7CADAFAF" w14:textId="77777777" w:rsidTr="00C47CB7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36767FE1" w14:textId="77777777" w:rsidR="009F7FA5" w:rsidRPr="001703C3" w:rsidRDefault="009F7FA5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7B14A7C3" w14:textId="429CDA7A" w:rsidR="009F7FA5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4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274D98D" w14:textId="06669DF8" w:rsidR="009F7FA5" w:rsidRPr="001703C3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7CADDD9" w14:textId="4CADEB01" w:rsidR="009F7FA5" w:rsidRPr="00F21EE9" w:rsidRDefault="009F7FA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</w:tbl>
    <w:p w14:paraId="24BFA870" w14:textId="77777777" w:rsidR="009F7FA5" w:rsidRDefault="009F7FA5">
      <w:pPr>
        <w:rPr>
          <w:sz w:val="24"/>
          <w:szCs w:val="24"/>
        </w:rPr>
      </w:pPr>
    </w:p>
    <w:p w14:paraId="3C867394" w14:textId="77777777" w:rsidR="00FA540E" w:rsidRDefault="00FA540E">
      <w:pPr>
        <w:rPr>
          <w:sz w:val="24"/>
          <w:szCs w:val="24"/>
        </w:rPr>
      </w:pPr>
    </w:p>
    <w:p w14:paraId="3C904250" w14:textId="77777777" w:rsidR="00FA540E" w:rsidRDefault="00FA540E">
      <w:pPr>
        <w:rPr>
          <w:sz w:val="24"/>
          <w:szCs w:val="24"/>
        </w:rPr>
      </w:pPr>
    </w:p>
    <w:p w14:paraId="6E1109EF" w14:textId="77777777" w:rsidR="00FA540E" w:rsidRDefault="00FA540E">
      <w:pPr>
        <w:rPr>
          <w:sz w:val="24"/>
          <w:szCs w:val="24"/>
        </w:rPr>
      </w:pPr>
    </w:p>
    <w:p w14:paraId="6E6DB7F7" w14:textId="77777777" w:rsidR="00FA540E" w:rsidRDefault="00FA540E">
      <w:pPr>
        <w:rPr>
          <w:sz w:val="24"/>
          <w:szCs w:val="24"/>
        </w:rPr>
      </w:pPr>
    </w:p>
    <w:p w14:paraId="2136803D" w14:textId="77777777" w:rsidR="00FA540E" w:rsidRDefault="00FA540E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FA540E" w:rsidRPr="001703C3" w14:paraId="7BAC5406" w14:textId="77777777" w:rsidTr="00C47CB7">
        <w:trPr>
          <w:cantSplit/>
          <w:trHeight w:hRule="exact" w:val="680"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5BBCF914" w14:textId="282DFDB3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1</w:t>
            </w:r>
            <w:r w:rsidR="00E02251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7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>
              <w:rPr>
                <w:rFonts w:asciiTheme="majorBidi" w:hAnsiTheme="majorBidi" w:cstheme="majorBidi"/>
              </w:rPr>
              <w:t>p</w:t>
            </w:r>
            <w:r w:rsidRPr="00AD084A">
              <w:rPr>
                <w:rFonts w:asciiTheme="majorBidi" w:hAnsiTheme="majorBidi" w:cstheme="majorBidi"/>
              </w:rPr>
              <w:t xml:space="preserve">ulmonary artery acceleration time / </w:t>
            </w:r>
            <w:r>
              <w:rPr>
                <w:rFonts w:asciiTheme="majorBidi" w:hAnsiTheme="majorBidi" w:cstheme="majorBidi"/>
              </w:rPr>
              <w:t>p</w:t>
            </w:r>
            <w:r w:rsidRPr="00AD084A">
              <w:rPr>
                <w:rFonts w:asciiTheme="majorBidi" w:hAnsiTheme="majorBidi" w:cstheme="majorBidi"/>
              </w:rPr>
              <w:t>ulmonary artery deceleration time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&lt; 0.3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FA540E" w:rsidRPr="001703C3" w14:paraId="4473944A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1D206045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center"/>
          </w:tcPr>
          <w:p w14:paraId="7E19F4BB" w14:textId="0D97F1C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AD084A">
              <w:rPr>
                <w:rFonts w:asciiTheme="majorBidi" w:hAnsiTheme="majorBidi" w:cstheme="majorBidi"/>
              </w:rPr>
              <w:t xml:space="preserve">ulmonary artery acceleration time / </w:t>
            </w:r>
            <w:r>
              <w:rPr>
                <w:rFonts w:asciiTheme="majorBidi" w:hAnsiTheme="majorBidi" w:cstheme="majorBidi"/>
              </w:rPr>
              <w:t>p</w:t>
            </w:r>
            <w:r w:rsidRPr="00AD084A">
              <w:rPr>
                <w:rFonts w:asciiTheme="majorBidi" w:hAnsiTheme="majorBidi" w:cstheme="majorBidi"/>
              </w:rPr>
              <w:t>ulmonary artery deceleration time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44CE9694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FA540E" w:rsidRPr="001703C3" w14:paraId="2B11CA2B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210CC3A3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01B9F526" w14:textId="49D1D745" w:rsidR="00FA540E" w:rsidRPr="001703C3" w:rsidRDefault="00FA540E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3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55FE575E" w14:textId="319ECA31" w:rsidR="00FA540E" w:rsidRPr="007404C9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≥</w:t>
            </w:r>
            <w:r w:rsidR="002407CC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0.3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196AA392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FA540E" w:rsidRPr="001703C3" w14:paraId="76967922" w14:textId="77777777" w:rsidTr="00CD0168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64859AF3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7496597B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46F3B187" w14:textId="36074C2D" w:rsidR="00FA540E" w:rsidRPr="001703C3" w:rsidRDefault="0007362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0DEE6CFA" w14:textId="343465C6" w:rsidR="00FA540E" w:rsidRPr="001703C3" w:rsidRDefault="0007362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ED759A3" w14:textId="1FE8E15D" w:rsidR="00FA540E" w:rsidRPr="001703C3" w:rsidRDefault="0007362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FA540E" w:rsidRPr="001703C3" w14:paraId="4ED3DDA3" w14:textId="77777777" w:rsidTr="00CD0168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05B21307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1B90A8D2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17A93963" w14:textId="51022A4C" w:rsidR="00FA540E" w:rsidRPr="001703C3" w:rsidRDefault="0007362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20B4E2D" w14:textId="4E9F05CB" w:rsidR="00FA540E" w:rsidRPr="001703C3" w:rsidRDefault="0007362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6C2EB91" w14:textId="428A0069" w:rsidR="00FA540E" w:rsidRPr="001703C3" w:rsidRDefault="0007362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FA540E" w:rsidRPr="001703C3" w14:paraId="717D0586" w14:textId="77777777" w:rsidTr="00C47CB7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30EA8664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30326B71" w14:textId="5B1D782E" w:rsidR="00FA540E" w:rsidRPr="001703C3" w:rsidRDefault="0007362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950A1F9" w14:textId="41241B7E" w:rsidR="00FA540E" w:rsidRPr="001703C3" w:rsidRDefault="0007362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56291B7" w14:textId="50FBCE04" w:rsidR="00FA540E" w:rsidRPr="00F21EE9" w:rsidRDefault="0007362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</w:tbl>
    <w:p w14:paraId="01EF7DE2" w14:textId="77777777" w:rsidR="00FA540E" w:rsidRDefault="00FA540E">
      <w:pPr>
        <w:rPr>
          <w:sz w:val="24"/>
          <w:szCs w:val="24"/>
        </w:rPr>
      </w:pPr>
    </w:p>
    <w:p w14:paraId="2DC08D0F" w14:textId="77777777" w:rsidR="00FA540E" w:rsidRDefault="00FA540E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FA540E" w:rsidRPr="001703C3" w14:paraId="46526403" w14:textId="77777777" w:rsidTr="00C47CB7">
        <w:trPr>
          <w:cantSplit/>
          <w:trHeight w:hRule="exact" w:val="680"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5D5FFBF9" w14:textId="1B442285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1</w:t>
            </w:r>
            <w:r w:rsidR="00E02251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8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>
              <w:rPr>
                <w:rFonts w:asciiTheme="majorBidi" w:hAnsiTheme="majorBidi" w:cstheme="majorBidi"/>
              </w:rPr>
              <w:t>p</w:t>
            </w:r>
            <w:r w:rsidRPr="00AD084A">
              <w:rPr>
                <w:rFonts w:asciiTheme="majorBidi" w:hAnsiTheme="majorBidi" w:cstheme="majorBidi"/>
              </w:rPr>
              <w:t>ulmonary artery acceleration time / aortic acceleration time ≤ 1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FA540E" w:rsidRPr="001703C3" w14:paraId="4ED51783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61D397C9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center"/>
          </w:tcPr>
          <w:p w14:paraId="0D72EBEA" w14:textId="2968B970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AD084A">
              <w:rPr>
                <w:rFonts w:asciiTheme="majorBidi" w:hAnsiTheme="majorBidi" w:cstheme="majorBidi"/>
              </w:rPr>
              <w:t xml:space="preserve">ulmonary artery acceleration time / </w:t>
            </w:r>
            <w:r w:rsidR="002407CC">
              <w:rPr>
                <w:rFonts w:asciiTheme="majorBidi" w:hAnsiTheme="majorBidi" w:cstheme="majorBidi"/>
              </w:rPr>
              <w:t xml:space="preserve">aortic </w:t>
            </w:r>
            <w:r w:rsidR="002407CC" w:rsidRPr="00AD084A">
              <w:rPr>
                <w:rFonts w:asciiTheme="majorBidi" w:hAnsiTheme="majorBidi" w:cstheme="majorBidi"/>
              </w:rPr>
              <w:t>acceleration time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0CD12715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FA540E" w:rsidRPr="001703C3" w14:paraId="2C6446C5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5FF3CFFC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277ED6C2" w14:textId="359CFEB3" w:rsidR="00FA540E" w:rsidRPr="001703C3" w:rsidRDefault="00FA540E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≤1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48018CA5" w14:textId="62E3DD83" w:rsidR="00FA540E" w:rsidRPr="007404C9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&gt;1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7E7D6A4F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FA540E" w:rsidRPr="001703C3" w14:paraId="3CA70455" w14:textId="77777777" w:rsidTr="00CD0168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1DFBC6F7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5F0CAB93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041F08F0" w14:textId="765792DC" w:rsidR="00FA540E" w:rsidRPr="001703C3" w:rsidRDefault="00DD070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35A68D32" w14:textId="1AE901B3" w:rsidR="00FA540E" w:rsidRPr="001703C3" w:rsidRDefault="00DD070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1837EDF" w14:textId="01600629" w:rsidR="00FA540E" w:rsidRPr="001703C3" w:rsidRDefault="00DD070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FA540E" w:rsidRPr="001703C3" w14:paraId="5EC18A80" w14:textId="77777777" w:rsidTr="00CD0168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6E5E0A1E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28B7078D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10A9805F" w14:textId="18A9F9BC" w:rsidR="00FA540E" w:rsidRPr="001703C3" w:rsidRDefault="00DD070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1AE6F50" w14:textId="40196EFA" w:rsidR="00FA540E" w:rsidRPr="001703C3" w:rsidRDefault="00DD070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BF12FBF" w14:textId="2D69581F" w:rsidR="00FA540E" w:rsidRPr="001703C3" w:rsidRDefault="00DD070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FA540E" w:rsidRPr="001703C3" w14:paraId="41C43BB9" w14:textId="77777777" w:rsidTr="00C47CB7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41EB41B8" w14:textId="77777777" w:rsidR="00FA540E" w:rsidRPr="001703C3" w:rsidRDefault="00FA540E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7944F4ED" w14:textId="2DF6641E" w:rsidR="00FA540E" w:rsidRPr="001703C3" w:rsidRDefault="00DD070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3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5751411" w14:textId="2251FDDC" w:rsidR="00FA540E" w:rsidRPr="001703C3" w:rsidRDefault="00DD070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78FC6A3" w14:textId="1C05B3E0" w:rsidR="00FA540E" w:rsidRPr="00F21EE9" w:rsidRDefault="00DD0705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</w:tbl>
    <w:p w14:paraId="61322FC8" w14:textId="77777777" w:rsidR="00FA540E" w:rsidRDefault="00FA540E">
      <w:pPr>
        <w:rPr>
          <w:sz w:val="24"/>
          <w:szCs w:val="24"/>
        </w:rPr>
      </w:pPr>
    </w:p>
    <w:p w14:paraId="070DBB44" w14:textId="77777777" w:rsidR="00723031" w:rsidRDefault="00723031">
      <w:pPr>
        <w:rPr>
          <w:sz w:val="24"/>
          <w:szCs w:val="24"/>
        </w:rPr>
      </w:pPr>
    </w:p>
    <w:p w14:paraId="0886AF3C" w14:textId="77777777" w:rsidR="00723031" w:rsidRDefault="00723031">
      <w:pPr>
        <w:rPr>
          <w:sz w:val="24"/>
          <w:szCs w:val="24"/>
        </w:rPr>
      </w:pPr>
    </w:p>
    <w:p w14:paraId="5B1D0F84" w14:textId="77777777" w:rsidR="00723031" w:rsidRDefault="00723031">
      <w:pPr>
        <w:rPr>
          <w:sz w:val="24"/>
          <w:szCs w:val="24"/>
        </w:rPr>
      </w:pPr>
    </w:p>
    <w:p w14:paraId="7E8A2D80" w14:textId="77777777" w:rsidR="00723031" w:rsidRDefault="00723031">
      <w:pPr>
        <w:rPr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28"/>
        <w:gridCol w:w="3969"/>
        <w:gridCol w:w="2693"/>
        <w:gridCol w:w="1559"/>
      </w:tblGrid>
      <w:tr w:rsidR="00723031" w:rsidRPr="001703C3" w14:paraId="3D2DF26C" w14:textId="77777777" w:rsidTr="00C47CB7">
        <w:trPr>
          <w:cantSplit/>
          <w:trHeight w:hRule="exact" w:val="680"/>
        </w:trPr>
        <w:tc>
          <w:tcPr>
            <w:tcW w:w="13046" w:type="dxa"/>
            <w:gridSpan w:val="5"/>
            <w:shd w:val="clear" w:color="auto" w:fill="FFFFFF"/>
            <w:vAlign w:val="center"/>
          </w:tcPr>
          <w:p w14:paraId="6DA0641F" w14:textId="60C0F536" w:rsidR="00723031" w:rsidRPr="001703C3" w:rsidRDefault="00723031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1</w:t>
            </w:r>
            <w:r w:rsidR="00E02251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9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Cross-tabulation of the relationship between </w:t>
            </w:r>
            <w:r>
              <w:rPr>
                <w:rFonts w:asciiTheme="majorBidi" w:hAnsiTheme="majorBidi" w:cstheme="majorBidi"/>
              </w:rPr>
              <w:t>p</w:t>
            </w:r>
            <w:r w:rsidRPr="00AD084A">
              <w:rPr>
                <w:rFonts w:asciiTheme="majorBidi" w:hAnsiTheme="majorBidi" w:cstheme="majorBidi"/>
              </w:rPr>
              <w:t xml:space="preserve">ulmonary artery acceleration time / aortic acceleration time ≤ </w:t>
            </w:r>
            <w:r w:rsidR="000A6D07">
              <w:rPr>
                <w:rFonts w:asciiTheme="majorBidi" w:hAnsiTheme="majorBidi" w:cstheme="majorBidi"/>
              </w:rPr>
              <w:t>0.7</w:t>
            </w:r>
            <w:r>
              <w:rPr>
                <w:rFonts w:asciiTheme="majorBidi" w:hAnsiTheme="majorBidi" w:cstheme="majorBidi"/>
                <w:color w:val="0F0F0F"/>
                <w:sz w:val="24"/>
                <w:szCs w:val="24"/>
              </w:rPr>
              <w:t xml:space="preserve"> </w:t>
            </w:r>
            <w:r w:rsidRPr="001703C3">
              <w:rPr>
                <w:rFonts w:asciiTheme="majorBidi" w:hAnsiTheme="majorBidi" w:cstheme="majorBidi"/>
                <w:color w:val="0F0F0F"/>
                <w:sz w:val="24"/>
                <w:szCs w:val="24"/>
              </w:rPr>
              <w:t>and pulmonary hypertension</w:t>
            </w:r>
            <w:r w:rsidRPr="001703C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723031" w:rsidRPr="001703C3" w14:paraId="38D9155E" w14:textId="77777777" w:rsidTr="00C47CB7">
        <w:trPr>
          <w:cantSplit/>
        </w:trPr>
        <w:tc>
          <w:tcPr>
            <w:tcW w:w="4825" w:type="dxa"/>
            <w:gridSpan w:val="2"/>
            <w:vMerge w:val="restart"/>
            <w:shd w:val="clear" w:color="auto" w:fill="FFFFFF"/>
            <w:vAlign w:val="bottom"/>
          </w:tcPr>
          <w:p w14:paraId="26B9E823" w14:textId="77777777" w:rsidR="00723031" w:rsidRPr="001703C3" w:rsidRDefault="00723031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shd w:val="clear" w:color="auto" w:fill="DEEAF6" w:themeFill="accent5" w:themeFillTint="33"/>
            <w:vAlign w:val="center"/>
          </w:tcPr>
          <w:p w14:paraId="450B4475" w14:textId="77777777" w:rsidR="00723031" w:rsidRPr="001703C3" w:rsidRDefault="00723031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AD084A">
              <w:rPr>
                <w:rFonts w:asciiTheme="majorBidi" w:hAnsiTheme="majorBidi" w:cstheme="majorBidi"/>
              </w:rPr>
              <w:t xml:space="preserve">ulmonary artery acceleration time / </w:t>
            </w:r>
            <w:r>
              <w:rPr>
                <w:rFonts w:asciiTheme="majorBidi" w:hAnsiTheme="majorBidi" w:cstheme="majorBidi"/>
              </w:rPr>
              <w:t xml:space="preserve">aortic </w:t>
            </w:r>
            <w:r w:rsidRPr="00AD084A">
              <w:rPr>
                <w:rFonts w:asciiTheme="majorBidi" w:hAnsiTheme="majorBidi" w:cstheme="majorBidi"/>
              </w:rPr>
              <w:t>acceleration time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vAlign w:val="center"/>
          </w:tcPr>
          <w:p w14:paraId="5C4E09C1" w14:textId="77777777" w:rsidR="00723031" w:rsidRPr="001703C3" w:rsidRDefault="00723031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</w:tr>
      <w:tr w:rsidR="00723031" w:rsidRPr="001703C3" w14:paraId="17B49CE5" w14:textId="77777777" w:rsidTr="00C47CB7">
        <w:trPr>
          <w:cantSplit/>
        </w:trPr>
        <w:tc>
          <w:tcPr>
            <w:tcW w:w="4825" w:type="dxa"/>
            <w:gridSpan w:val="2"/>
            <w:vMerge/>
            <w:shd w:val="clear" w:color="auto" w:fill="FFFFFF"/>
            <w:vAlign w:val="bottom"/>
          </w:tcPr>
          <w:p w14:paraId="7B159255" w14:textId="77777777" w:rsidR="00723031" w:rsidRPr="001703C3" w:rsidRDefault="00723031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DEEAF6" w:themeFill="accent5" w:themeFillTint="33"/>
            <w:vAlign w:val="bottom"/>
          </w:tcPr>
          <w:p w14:paraId="059BC942" w14:textId="5488305D" w:rsidR="00723031" w:rsidRPr="001703C3" w:rsidRDefault="00723031" w:rsidP="00C47CB7">
            <w:pPr>
              <w:pStyle w:val="a3"/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≤</w:t>
            </w:r>
            <w:r w:rsidR="000A6D07">
              <w:rPr>
                <w:rFonts w:asciiTheme="majorBidi" w:hAnsiTheme="majorBidi" w:cstheme="majorBidi"/>
                <w:kern w:val="0"/>
                <w:sz w:val="24"/>
                <w:szCs w:val="24"/>
              </w:rPr>
              <w:t>0.7</w:t>
            </w:r>
          </w:p>
        </w:tc>
        <w:tc>
          <w:tcPr>
            <w:tcW w:w="2693" w:type="dxa"/>
            <w:shd w:val="clear" w:color="auto" w:fill="DEEAF6" w:themeFill="accent5" w:themeFillTint="33"/>
            <w:vAlign w:val="bottom"/>
          </w:tcPr>
          <w:p w14:paraId="44849E8D" w14:textId="7FDD3E99" w:rsidR="00723031" w:rsidRPr="007404C9" w:rsidRDefault="00723031" w:rsidP="00C47CB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&gt;</w:t>
            </w:r>
            <w:r w:rsidR="000A6D07">
              <w:rPr>
                <w:rFonts w:asciiTheme="majorBidi" w:hAnsiTheme="majorBidi" w:cstheme="majorBidi"/>
                <w:kern w:val="0"/>
                <w:sz w:val="24"/>
                <w:szCs w:val="24"/>
              </w:rPr>
              <w:t>0.7</w:t>
            </w:r>
          </w:p>
        </w:tc>
        <w:tc>
          <w:tcPr>
            <w:tcW w:w="1559" w:type="dxa"/>
            <w:vMerge/>
            <w:shd w:val="clear" w:color="auto" w:fill="DEEAF6" w:themeFill="accent5" w:themeFillTint="33"/>
            <w:vAlign w:val="bottom"/>
          </w:tcPr>
          <w:p w14:paraId="2EC35C31" w14:textId="77777777" w:rsidR="00723031" w:rsidRPr="001703C3" w:rsidRDefault="00723031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23031" w:rsidRPr="001703C3" w14:paraId="03F02BB8" w14:textId="77777777" w:rsidTr="00C47CB7">
        <w:trPr>
          <w:cantSplit/>
        </w:trPr>
        <w:tc>
          <w:tcPr>
            <w:tcW w:w="3397" w:type="dxa"/>
            <w:vMerge w:val="restart"/>
            <w:shd w:val="clear" w:color="auto" w:fill="DEEAF6" w:themeFill="accent5" w:themeFillTint="33"/>
          </w:tcPr>
          <w:p w14:paraId="06F3AF8C" w14:textId="77777777" w:rsidR="00723031" w:rsidRPr="001703C3" w:rsidRDefault="00723031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Invasively measured mean pulmonary arterial pressure</w:t>
            </w:r>
          </w:p>
        </w:tc>
        <w:tc>
          <w:tcPr>
            <w:tcW w:w="1428" w:type="dxa"/>
            <w:shd w:val="clear" w:color="auto" w:fill="DEEAF6" w:themeFill="accent5" w:themeFillTint="33"/>
          </w:tcPr>
          <w:p w14:paraId="4DA243BB" w14:textId="77777777" w:rsidR="00723031" w:rsidRPr="001703C3" w:rsidRDefault="00723031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Norm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650D4DC6" w14:textId="1A311E33" w:rsidR="00723031" w:rsidRPr="001703C3" w:rsidRDefault="0053555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4A6D93E6" w14:textId="0DCF6575" w:rsidR="00723031" w:rsidRPr="001703C3" w:rsidRDefault="0053555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8CFB8C4" w14:textId="00BA1320" w:rsidR="00723031" w:rsidRPr="001703C3" w:rsidRDefault="0053555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723031" w:rsidRPr="001703C3" w14:paraId="63AFD94E" w14:textId="77777777" w:rsidTr="00C47CB7">
        <w:trPr>
          <w:cantSplit/>
        </w:trPr>
        <w:tc>
          <w:tcPr>
            <w:tcW w:w="3397" w:type="dxa"/>
            <w:vMerge/>
            <w:shd w:val="clear" w:color="auto" w:fill="DEEAF6" w:themeFill="accent5" w:themeFillTint="33"/>
          </w:tcPr>
          <w:p w14:paraId="2FC9F6A1" w14:textId="77777777" w:rsidR="00723031" w:rsidRPr="001703C3" w:rsidRDefault="00723031" w:rsidP="00C47C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DEEAF6" w:themeFill="accent5" w:themeFillTint="33"/>
          </w:tcPr>
          <w:p w14:paraId="72074E95" w14:textId="77777777" w:rsidR="00723031" w:rsidRPr="001703C3" w:rsidRDefault="00723031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PH</w:t>
            </w:r>
          </w:p>
        </w:tc>
        <w:tc>
          <w:tcPr>
            <w:tcW w:w="3969" w:type="dxa"/>
            <w:shd w:val="clear" w:color="auto" w:fill="E2EFD9" w:themeFill="accent6" w:themeFillTint="33"/>
            <w:vAlign w:val="center"/>
          </w:tcPr>
          <w:p w14:paraId="1D5EB101" w14:textId="69605A06" w:rsidR="00723031" w:rsidRPr="001703C3" w:rsidRDefault="0053555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4B9250A" w14:textId="4411EDF1" w:rsidR="00723031" w:rsidRPr="001703C3" w:rsidRDefault="0053555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DCEDAE1" w14:textId="26B0D8C7" w:rsidR="00723031" w:rsidRPr="001703C3" w:rsidRDefault="0053555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723031" w:rsidRPr="001703C3" w14:paraId="2F6AE9EE" w14:textId="77777777" w:rsidTr="00C47CB7">
        <w:trPr>
          <w:cantSplit/>
          <w:trHeight w:hRule="exact" w:val="567"/>
        </w:trPr>
        <w:tc>
          <w:tcPr>
            <w:tcW w:w="4825" w:type="dxa"/>
            <w:gridSpan w:val="2"/>
            <w:shd w:val="clear" w:color="auto" w:fill="DEEAF6" w:themeFill="accent5" w:themeFillTint="33"/>
          </w:tcPr>
          <w:p w14:paraId="6C3070EE" w14:textId="77777777" w:rsidR="00723031" w:rsidRPr="001703C3" w:rsidRDefault="00723031" w:rsidP="00C47CB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1703C3">
              <w:rPr>
                <w:rFonts w:asciiTheme="majorBidi" w:hAnsiTheme="majorBidi" w:cstheme="majorBidi"/>
                <w:kern w:val="0"/>
                <w:sz w:val="24"/>
                <w:szCs w:val="24"/>
              </w:rPr>
              <w:t>Total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1969545F" w14:textId="306A8DAB" w:rsidR="00723031" w:rsidRPr="001703C3" w:rsidRDefault="0053555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8D6885D" w14:textId="42CF302A" w:rsidR="00723031" w:rsidRPr="001703C3" w:rsidRDefault="0053555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93A5F67" w14:textId="6538975F" w:rsidR="00723031" w:rsidRPr="00F21EE9" w:rsidRDefault="00535557" w:rsidP="00C47C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</w:tbl>
    <w:p w14:paraId="2A327ADE" w14:textId="77777777" w:rsidR="00723031" w:rsidRDefault="00723031">
      <w:pPr>
        <w:rPr>
          <w:sz w:val="24"/>
          <w:szCs w:val="24"/>
        </w:rPr>
      </w:pPr>
    </w:p>
    <w:p w14:paraId="72E285F3" w14:textId="77777777" w:rsidR="00FA540E" w:rsidRPr="001703C3" w:rsidRDefault="00FA540E">
      <w:pPr>
        <w:rPr>
          <w:sz w:val="24"/>
          <w:szCs w:val="24"/>
        </w:rPr>
      </w:pPr>
    </w:p>
    <w:sectPr w:rsidR="00FA540E" w:rsidRPr="001703C3" w:rsidSect="00F43F11">
      <w:headerReference w:type="default" r:id="rId7"/>
      <w:pgSz w:w="15842" w:h="12242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E8C332" w14:textId="77777777" w:rsidR="00CB3574" w:rsidRDefault="00CB3574" w:rsidP="00AC1B67">
      <w:pPr>
        <w:spacing w:after="0" w:line="240" w:lineRule="auto"/>
      </w:pPr>
      <w:r>
        <w:separator/>
      </w:r>
    </w:p>
  </w:endnote>
  <w:endnote w:type="continuationSeparator" w:id="0">
    <w:p w14:paraId="2F841EB2" w14:textId="77777777" w:rsidR="00CB3574" w:rsidRDefault="00CB3574" w:rsidP="00AC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54320A" w14:textId="77777777" w:rsidR="00CB3574" w:rsidRDefault="00CB3574" w:rsidP="00AC1B67">
      <w:pPr>
        <w:spacing w:after="0" w:line="240" w:lineRule="auto"/>
      </w:pPr>
      <w:r>
        <w:separator/>
      </w:r>
    </w:p>
  </w:footnote>
  <w:footnote w:type="continuationSeparator" w:id="0">
    <w:p w14:paraId="091FED25" w14:textId="77777777" w:rsidR="00CB3574" w:rsidRDefault="00CB3574" w:rsidP="00AC1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381352"/>
      <w:docPartObj>
        <w:docPartGallery w:val="Page Numbers (Top of Page)"/>
        <w:docPartUnique/>
      </w:docPartObj>
    </w:sdtPr>
    <w:sdtEndPr/>
    <w:sdtContent>
      <w:p w14:paraId="7AF4874A" w14:textId="77777777" w:rsidR="00AC1B67" w:rsidRDefault="00AC1B67">
        <w:pPr>
          <w:pStyle w:val="a4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6AAFB8DE" w14:textId="77777777" w:rsidR="00AC1B67" w:rsidRDefault="00AC1B67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B61F1E"/>
    <w:multiLevelType w:val="hybridMultilevel"/>
    <w:tmpl w:val="E7D0B5F8"/>
    <w:lvl w:ilvl="0" w:tplc="B434AF34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AE0FE1"/>
    <w:multiLevelType w:val="hybridMultilevel"/>
    <w:tmpl w:val="1EC83DCE"/>
    <w:lvl w:ilvl="0" w:tplc="95A2ED1E">
      <w:start w:val="2"/>
      <w:numFmt w:val="bullet"/>
      <w:lvlText w:val=""/>
      <w:lvlJc w:val="left"/>
      <w:pPr>
        <w:ind w:left="4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2CE1666D"/>
    <w:multiLevelType w:val="hybridMultilevel"/>
    <w:tmpl w:val="6FB012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2F137B"/>
    <w:multiLevelType w:val="hybridMultilevel"/>
    <w:tmpl w:val="5A445B7A"/>
    <w:lvl w:ilvl="0" w:tplc="D94CB02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6D22F3"/>
    <w:multiLevelType w:val="hybridMultilevel"/>
    <w:tmpl w:val="C7A6AE8C"/>
    <w:lvl w:ilvl="0" w:tplc="5BB20DE0">
      <w:start w:val="13"/>
      <w:numFmt w:val="bullet"/>
      <w:lvlText w:val=""/>
      <w:lvlJc w:val="left"/>
      <w:pPr>
        <w:ind w:left="4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536580732">
    <w:abstractNumId w:val="1"/>
  </w:num>
  <w:num w:numId="2" w16cid:durableId="375589213">
    <w:abstractNumId w:val="3"/>
  </w:num>
  <w:num w:numId="3" w16cid:durableId="2109881945">
    <w:abstractNumId w:val="4"/>
  </w:num>
  <w:num w:numId="4" w16cid:durableId="690685884">
    <w:abstractNumId w:val="0"/>
  </w:num>
  <w:num w:numId="5" w16cid:durableId="10355403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wMDc3MTA0MjQ1tDRV0lEKTi0uzszPAykwqgUAJDjwwSwAAAA="/>
  </w:docVars>
  <w:rsids>
    <w:rsidRoot w:val="00F43F11"/>
    <w:rsid w:val="00073627"/>
    <w:rsid w:val="000A6D07"/>
    <w:rsid w:val="00163845"/>
    <w:rsid w:val="001703C3"/>
    <w:rsid w:val="00172E0D"/>
    <w:rsid w:val="00223FAD"/>
    <w:rsid w:val="00226F02"/>
    <w:rsid w:val="002407CC"/>
    <w:rsid w:val="00296458"/>
    <w:rsid w:val="002D735C"/>
    <w:rsid w:val="0032176F"/>
    <w:rsid w:val="003448DD"/>
    <w:rsid w:val="00394FF2"/>
    <w:rsid w:val="003C2306"/>
    <w:rsid w:val="00535557"/>
    <w:rsid w:val="006004B4"/>
    <w:rsid w:val="00723031"/>
    <w:rsid w:val="007404C9"/>
    <w:rsid w:val="0074051D"/>
    <w:rsid w:val="0074350B"/>
    <w:rsid w:val="00746118"/>
    <w:rsid w:val="00844318"/>
    <w:rsid w:val="008612D4"/>
    <w:rsid w:val="008C179E"/>
    <w:rsid w:val="008C6A9C"/>
    <w:rsid w:val="009377CD"/>
    <w:rsid w:val="00960822"/>
    <w:rsid w:val="00973FDF"/>
    <w:rsid w:val="009F7FA5"/>
    <w:rsid w:val="00A65A1C"/>
    <w:rsid w:val="00AC1B67"/>
    <w:rsid w:val="00B51B01"/>
    <w:rsid w:val="00B66EEE"/>
    <w:rsid w:val="00BA19EC"/>
    <w:rsid w:val="00C84AA2"/>
    <w:rsid w:val="00CB3574"/>
    <w:rsid w:val="00CD0168"/>
    <w:rsid w:val="00CE2708"/>
    <w:rsid w:val="00D32E8C"/>
    <w:rsid w:val="00DC5197"/>
    <w:rsid w:val="00DD0705"/>
    <w:rsid w:val="00E02251"/>
    <w:rsid w:val="00E06A4B"/>
    <w:rsid w:val="00E6435E"/>
    <w:rsid w:val="00E65254"/>
    <w:rsid w:val="00F21EE9"/>
    <w:rsid w:val="00F43F11"/>
    <w:rsid w:val="00FA540E"/>
    <w:rsid w:val="00FD66F6"/>
    <w:rsid w:val="00FE0D56"/>
    <w:rsid w:val="00FF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EF9B58"/>
  <w15:chartTrackingRefBased/>
  <w15:docId w15:val="{F92D545D-18D7-4B3C-BD0D-0A6A178CF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03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26F02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AC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AC1B67"/>
  </w:style>
  <w:style w:type="paragraph" w:styleId="a5">
    <w:name w:val="footer"/>
    <w:basedOn w:val="a"/>
    <w:link w:val="Char0"/>
    <w:uiPriority w:val="99"/>
    <w:unhideWhenUsed/>
    <w:rsid w:val="00AC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AC1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07</Words>
  <Characters>51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</dc:creator>
  <cp:keywords/>
  <dc:description/>
  <cp:lastModifiedBy>editor</cp:lastModifiedBy>
  <cp:revision>2</cp:revision>
  <dcterms:created xsi:type="dcterms:W3CDTF">2024-06-12T06:03:00Z</dcterms:created>
  <dcterms:modified xsi:type="dcterms:W3CDTF">2024-06-12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e8e80f-c5ed-483a-ac5c-45ba4822cb00</vt:lpwstr>
  </property>
</Properties>
</file>